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2796C" w14:textId="7D89683F" w:rsidR="00084251" w:rsidRPr="00252A4B" w:rsidRDefault="00D644D7" w:rsidP="0008425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</w:t>
      </w:r>
      <w:r w:rsidR="005D6222">
        <w:rPr>
          <w:rFonts w:ascii="Times New Roman" w:hAnsi="Times New Roman" w:cs="Times New Roman"/>
          <w:b/>
          <w:lang w:val="en-GB"/>
        </w:rPr>
        <w:t>l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412F6A">
        <w:rPr>
          <w:rFonts w:ascii="Times New Roman" w:hAnsi="Times New Roman" w:cs="Times New Roman"/>
          <w:b/>
          <w:lang w:val="en-GB"/>
        </w:rPr>
        <w:t xml:space="preserve">Table </w:t>
      </w:r>
      <w:r w:rsidR="00E509B6">
        <w:rPr>
          <w:rFonts w:ascii="Times New Roman" w:hAnsi="Times New Roman" w:cs="Times New Roman"/>
          <w:b/>
          <w:lang w:val="en-GB"/>
        </w:rPr>
        <w:t>1</w:t>
      </w:r>
      <w:r w:rsidR="00084251" w:rsidRPr="00252A4B">
        <w:rPr>
          <w:rFonts w:ascii="Times New Roman" w:hAnsi="Times New Roman" w:cs="Times New Roman"/>
          <w:b/>
          <w:lang w:val="en-GB"/>
        </w:rPr>
        <w:t xml:space="preserve">. </w:t>
      </w:r>
      <w:r w:rsidR="00084251" w:rsidRPr="00252A4B">
        <w:rPr>
          <w:rFonts w:ascii="Times New Roman" w:hAnsi="Times New Roman" w:cs="Times New Roman"/>
          <w:lang w:val="en-GB"/>
        </w:rPr>
        <w:t>Forward (F) and reverse (R) primers used for real-time PCR.</w:t>
      </w:r>
      <w:r w:rsidR="00AD708B">
        <w:rPr>
          <w:rFonts w:ascii="Times New Roman" w:hAnsi="Times New Roman" w:cs="Times New Roman"/>
          <w:lang w:val="en-GB"/>
        </w:rPr>
        <w:t xml:space="preserve"> </w:t>
      </w:r>
    </w:p>
    <w:p w14:paraId="3BB9B3BA" w14:textId="77777777" w:rsidR="0090257A" w:rsidRPr="00D715C3" w:rsidRDefault="0090257A">
      <w:pPr>
        <w:rPr>
          <w:lang w:val="en-US"/>
        </w:rPr>
      </w:pPr>
    </w:p>
    <w:tbl>
      <w:tblPr>
        <w:tblW w:w="14034" w:type="dxa"/>
        <w:tblInd w:w="-34" w:type="dxa"/>
        <w:tblLook w:val="04A0" w:firstRow="1" w:lastRow="0" w:firstColumn="1" w:lastColumn="0" w:noHBand="0" w:noVBand="1"/>
      </w:tblPr>
      <w:tblGrid>
        <w:gridCol w:w="5587"/>
        <w:gridCol w:w="1300"/>
        <w:gridCol w:w="1139"/>
        <w:gridCol w:w="350"/>
        <w:gridCol w:w="5658"/>
      </w:tblGrid>
      <w:tr w:rsidR="00E509B6" w:rsidRPr="00E509B6" w14:paraId="0225C738" w14:textId="77777777" w:rsidTr="002E4FE1">
        <w:trPr>
          <w:trHeight w:val="340"/>
        </w:trPr>
        <w:tc>
          <w:tcPr>
            <w:tcW w:w="5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CD3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B14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mbol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541F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. No.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0666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DE8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imer sequences (5’ </w:t>
            </w:r>
            <w:r w:rsidRPr="00E509B6">
              <w:rPr>
                <w:rFonts w:ascii="Wingdings" w:eastAsia="Times New Roman" w:hAnsi="Wingdings" w:cs="Times New Roman"/>
                <w:b/>
                <w:bCs/>
                <w:color w:val="000000"/>
                <w:lang w:val="en-US"/>
              </w:rPr>
              <w:t></w:t>
            </w: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3’)</w:t>
            </w:r>
          </w:p>
        </w:tc>
      </w:tr>
      <w:tr w:rsidR="00E509B6" w:rsidRPr="00E509B6" w14:paraId="79C82044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665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0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at shock protein, mitochondrial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FDE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thsp70</w:t>
            </w:r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/grp-75/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rtalin</w:t>
            </w:r>
            <w:proofErr w:type="spell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B59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Q52499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6B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0E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 GGT GTG GAT CTG ACC AAA GAC</w:t>
            </w:r>
          </w:p>
        </w:tc>
      </w:tr>
      <w:tr w:rsidR="00E509B6" w:rsidRPr="00E509B6" w14:paraId="41524CE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DC4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2125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79A4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98D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46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 TTA GGC CCA GAA GCA TCC ATG</w:t>
            </w:r>
          </w:p>
        </w:tc>
      </w:tr>
      <w:tr w:rsidR="00E509B6" w:rsidRPr="00E509B6" w14:paraId="110F5E1E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494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ptosis-related protein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54E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ifm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04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5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640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D76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A GA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CA GGA ACC</w:t>
            </w:r>
          </w:p>
        </w:tc>
      </w:tr>
      <w:tr w:rsidR="00E509B6" w:rsidRPr="00E509B6" w14:paraId="61D42901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54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F3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7A2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0A8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72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 GCA GGC AAT GAA GAG</w:t>
            </w:r>
          </w:p>
        </w:tc>
      </w:tr>
      <w:tr w:rsidR="00E509B6" w:rsidRPr="00E509B6" w14:paraId="04EDB21F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012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yl hydrocarbon receptor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FD5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hr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2FE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25448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313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6D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 GGG ACT GAA CGC CGA AG</w:t>
            </w:r>
          </w:p>
        </w:tc>
      </w:tr>
      <w:tr w:rsidR="00E509B6" w:rsidRPr="00E509B6" w14:paraId="6800F821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0DD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A4B3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3741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4F4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89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 AAG TGT TGG GAT GTG GTT GG</w:t>
            </w:r>
          </w:p>
        </w:tc>
      </w:tr>
      <w:tr w:rsidR="00E509B6" w:rsidRPr="00E509B6" w14:paraId="785EDC8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F39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ß-Acti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B2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tb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CF5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899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196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262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 TGC GGA ATC CAT GAG A</w:t>
            </w:r>
          </w:p>
        </w:tc>
      </w:tr>
      <w:tr w:rsidR="00E509B6" w:rsidRPr="00E509B6" w14:paraId="67E12B32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E789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FB0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EB13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EF5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8B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 GTC GCA CTT CAT GAT GCT</w:t>
            </w:r>
          </w:p>
        </w:tc>
      </w:tr>
      <w:tr w:rsidR="00E509B6" w:rsidRPr="00E509B6" w14:paraId="171ED981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05C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nitin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lmitoyltransfer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F98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pt1a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B62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8E9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193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G CCT TCG TTC GTT CCA TGA TC</w:t>
            </w:r>
          </w:p>
        </w:tc>
      </w:tr>
      <w:tr w:rsidR="00E509B6" w:rsidRPr="00E509B6" w14:paraId="41405D26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D5C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D15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CA3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E1D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B7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 TGC TTA TCT GCT GCC TGT TTG</w:t>
            </w:r>
          </w:p>
        </w:tc>
      </w:tr>
      <w:tr w:rsidR="00E509B6" w:rsidRPr="00E509B6" w14:paraId="68C8442B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45F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alas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A8F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t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C0D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631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E81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 TCG AGA ACT TGA AGG CTG TC</w:t>
            </w:r>
          </w:p>
        </w:tc>
      </w:tr>
      <w:tr w:rsidR="00E509B6" w:rsidRPr="00E509B6" w14:paraId="3B3A7C2B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1DF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0EE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980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EB6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F3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 ACG CAG AAA TGG CAG AGG</w:t>
            </w:r>
          </w:p>
        </w:tc>
      </w:tr>
      <w:tr w:rsidR="00E509B6" w:rsidRPr="00E509B6" w14:paraId="48A0B590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59A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ate synthas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77C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s</w:t>
            </w:r>
            <w:proofErr w:type="spell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555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36C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15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CC AG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GA CGA GCC</w:t>
            </w:r>
          </w:p>
        </w:tc>
      </w:tr>
      <w:tr w:rsidR="00E509B6" w:rsidRPr="00E509B6" w14:paraId="3127C2D8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342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542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142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9CF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C4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TG ACC AG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G AAG AG</w:t>
            </w:r>
          </w:p>
        </w:tc>
      </w:tr>
      <w:tr w:rsidR="00E509B6" w:rsidRPr="00E509B6" w14:paraId="0D54213F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9D6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assembly protein COX15 homolo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567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15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786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5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069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23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 ACT AGG TCG CTG GTT AG</w:t>
            </w:r>
          </w:p>
        </w:tc>
      </w:tr>
      <w:tr w:rsidR="00E509B6" w:rsidRPr="00E509B6" w14:paraId="3CB7737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36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993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888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84A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48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 TCC GTG AGC CTT GTG</w:t>
            </w:r>
          </w:p>
        </w:tc>
      </w:tr>
      <w:tr w:rsidR="00E509B6" w:rsidRPr="00E509B6" w14:paraId="2587F9E6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05D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4 isoform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63F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4a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EAC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4A3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2A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 CTG AGT CCA GAG CAG AAG TCC</w:t>
            </w:r>
          </w:p>
        </w:tc>
      </w:tr>
      <w:tr w:rsidR="00E509B6" w:rsidRPr="00E509B6" w14:paraId="6D17D51D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A87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F5F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D8E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E28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7D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 CAG TGA AGC CGA TGA GAA AGA AC</w:t>
            </w:r>
          </w:p>
        </w:tc>
      </w:tr>
      <w:tr w:rsidR="00E509B6" w:rsidRPr="00E509B6" w14:paraId="61B1D4FD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B1B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5A, mitochondrial-like isoform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C72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5a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A8F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FE9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88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 CAT CCG CAT CCT TGA</w:t>
            </w:r>
          </w:p>
        </w:tc>
      </w:tr>
      <w:tr w:rsidR="00E509B6" w:rsidRPr="00E509B6" w14:paraId="6E0C54F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4E37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729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2E2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0D5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92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 TTC AAC TCT TGG ATC AGG TAG G</w:t>
            </w:r>
          </w:p>
        </w:tc>
      </w:tr>
      <w:tr w:rsidR="00E509B6" w:rsidRPr="00E509B6" w14:paraId="49AC8E71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F6C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6A isoform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C82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6a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440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3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964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8BF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GT TGG CT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GT CAC ATT C</w:t>
            </w:r>
          </w:p>
        </w:tc>
      </w:tr>
      <w:tr w:rsidR="00E509B6" w:rsidRPr="00E509B6" w14:paraId="0B6D6A00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627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C1C4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3CC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FF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B8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 AAT CTT CCA GGT CCT CGC TCC</w:t>
            </w:r>
          </w:p>
        </w:tc>
      </w:tr>
      <w:tr w:rsidR="00E509B6" w:rsidRPr="00E509B6" w14:paraId="158DAEE4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42A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tochrome c oxidase subunit 6C1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443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6c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689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4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7A6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20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 CTC TGT CAC TCC TGG CTG CGA TAG</w:t>
            </w:r>
          </w:p>
        </w:tc>
      </w:tr>
      <w:tr w:rsidR="00E509B6" w:rsidRPr="00E509B6" w14:paraId="78431D2D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2B1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9EB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4D30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8E8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8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 GGG CTC TGT CAC TGC GTA CTT G</w:t>
            </w:r>
          </w:p>
        </w:tc>
      </w:tr>
      <w:tr w:rsidR="00E509B6" w:rsidRPr="00E509B6" w14:paraId="59BF812C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418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7B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C85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7b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9C3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232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363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C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TG TGG CTG TGT GGT CAT ACG</w:t>
            </w:r>
          </w:p>
        </w:tc>
      </w:tr>
      <w:tr w:rsidR="00E509B6" w:rsidRPr="00E509B6" w14:paraId="67D160BB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6BF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F40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1F0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7CB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03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C CCA ACA GGT GAC AAA TTC CAG GTG AT</w:t>
            </w:r>
          </w:p>
        </w:tc>
      </w:tr>
      <w:tr w:rsidR="00E509B6" w:rsidRPr="00E509B6" w14:paraId="5F4D8FC4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C76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8B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136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8b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7E2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4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9F2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58F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 GCT GGT CCC TGT GGC TAA</w:t>
            </w:r>
          </w:p>
        </w:tc>
      </w:tr>
      <w:tr w:rsidR="00E509B6" w:rsidRPr="00E509B6" w14:paraId="7521C35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325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E8C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FF5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00D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BA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 CCA CTG ATA TTG TGT TTG GCA GGT TTG</w:t>
            </w:r>
          </w:p>
        </w:tc>
      </w:tr>
      <w:tr w:rsidR="00E509B6" w:rsidRPr="00E509B6" w14:paraId="19F4D7F7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524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ECE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i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063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5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DFE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11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TC CTA CT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TG TCC CTT CCT GTT CT</w:t>
            </w:r>
          </w:p>
        </w:tc>
      </w:tr>
      <w:tr w:rsidR="00E509B6" w:rsidRPr="00E509B6" w14:paraId="6D8513F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E09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F41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247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E5A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5B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 TTT CGG TCT GTA AGG AGC ATT GTA ATC</w:t>
            </w:r>
          </w:p>
        </w:tc>
      </w:tr>
      <w:tr w:rsidR="00E509B6" w:rsidRPr="00E509B6" w14:paraId="1F23393F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0D4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I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4F8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ii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0B9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5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5FE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9FD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 GCC TAC ACA GGA CCT TGC C</w:t>
            </w:r>
          </w:p>
        </w:tc>
      </w:tr>
      <w:tr w:rsidR="00E509B6" w:rsidRPr="00E509B6" w14:paraId="0753E0F5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F4B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3C74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FD9F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7C6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404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C TGC TTC CAG GAG ACG GAA TTG T</w:t>
            </w:r>
          </w:p>
        </w:tc>
      </w:tr>
      <w:tr w:rsidR="00E509B6" w:rsidRPr="00E509B6" w14:paraId="4DB1C880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CAC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II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21D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iii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FE0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5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88D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779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 AGC ACA CGC ATA CCA CAT A</w:t>
            </w:r>
          </w:p>
        </w:tc>
      </w:tr>
      <w:tr w:rsidR="00E509B6" w:rsidRPr="00E509B6" w14:paraId="10A0CD66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5BEE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723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17AF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6CA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7C4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 GCA ACT GCA CCT GTA</w:t>
            </w:r>
          </w:p>
        </w:tc>
      </w:tr>
    </w:tbl>
    <w:p w14:paraId="3A4A39E1" w14:textId="6C02A01B" w:rsidR="00E509B6" w:rsidRDefault="00D644D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</w:t>
      </w:r>
      <w:r w:rsidR="005D6222">
        <w:rPr>
          <w:rFonts w:ascii="Times New Roman" w:hAnsi="Times New Roman" w:cs="Times New Roman"/>
          <w:b/>
          <w:lang w:val="en-GB"/>
        </w:rPr>
        <w:t>l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412F6A">
        <w:rPr>
          <w:rFonts w:ascii="Times New Roman" w:hAnsi="Times New Roman" w:cs="Times New Roman"/>
          <w:b/>
          <w:lang w:val="en-GB"/>
        </w:rPr>
        <w:t xml:space="preserve">Table </w:t>
      </w:r>
      <w:r w:rsidR="00E509B6">
        <w:rPr>
          <w:rFonts w:ascii="Times New Roman" w:hAnsi="Times New Roman" w:cs="Times New Roman"/>
          <w:b/>
          <w:lang w:val="en-GB"/>
        </w:rPr>
        <w:t>1</w:t>
      </w:r>
      <w:r w:rsidR="00E509B6" w:rsidRPr="00252A4B">
        <w:rPr>
          <w:rFonts w:ascii="Times New Roman" w:hAnsi="Times New Roman" w:cs="Times New Roman"/>
          <w:b/>
          <w:lang w:val="en-GB"/>
        </w:rPr>
        <w:t>.</w:t>
      </w:r>
      <w:r w:rsidR="00E509B6" w:rsidRPr="00E509B6">
        <w:rPr>
          <w:rFonts w:ascii="Times New Roman" w:hAnsi="Times New Roman" w:cs="Times New Roman"/>
          <w:lang w:val="en-GB"/>
        </w:rPr>
        <w:t xml:space="preserve"> (Continued)</w:t>
      </w:r>
    </w:p>
    <w:p w14:paraId="23043F13" w14:textId="77777777" w:rsidR="00E509B6" w:rsidRDefault="00E509B6"/>
    <w:tbl>
      <w:tblPr>
        <w:tblW w:w="14034" w:type="dxa"/>
        <w:tblInd w:w="-34" w:type="dxa"/>
        <w:tblLook w:val="04A0" w:firstRow="1" w:lastRow="0" w:firstColumn="1" w:lastColumn="0" w:noHBand="0" w:noVBand="1"/>
      </w:tblPr>
      <w:tblGrid>
        <w:gridCol w:w="5587"/>
        <w:gridCol w:w="1300"/>
        <w:gridCol w:w="1139"/>
        <w:gridCol w:w="350"/>
        <w:gridCol w:w="5658"/>
      </w:tblGrid>
      <w:tr w:rsidR="00E509B6" w:rsidRPr="00E509B6" w14:paraId="17C36275" w14:textId="77777777" w:rsidTr="002E4FE1">
        <w:trPr>
          <w:trHeight w:val="340"/>
        </w:trPr>
        <w:tc>
          <w:tcPr>
            <w:tcW w:w="5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559C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3238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mbol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B3B14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. No.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6329A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0A98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imer sequences (5’ </w:t>
            </w:r>
            <w:r w:rsidRPr="00E509B6">
              <w:rPr>
                <w:rFonts w:ascii="Wingdings" w:eastAsia="Times New Roman" w:hAnsi="Wingdings" w:cs="Times New Roman"/>
                <w:b/>
                <w:bCs/>
                <w:color w:val="000000"/>
                <w:lang w:val="en-US"/>
              </w:rPr>
              <w:t></w:t>
            </w: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3’)</w:t>
            </w:r>
          </w:p>
        </w:tc>
      </w:tr>
      <w:tr w:rsidR="00E509B6" w:rsidRPr="00E509B6" w14:paraId="7DA48016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8EB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P450 1A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88A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p1a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37E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0112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0B6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A6B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 TCA ACG ACC GCT TCA ACG C</w:t>
            </w:r>
          </w:p>
        </w:tc>
      </w:tr>
      <w:tr w:rsidR="00E509B6" w:rsidRPr="00E509B6" w14:paraId="1CAF2E3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C26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DCC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9A7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3E2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AB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 ACA ACC TTC TCA TCC GAC ATC TGG</w:t>
            </w:r>
          </w:p>
        </w:tc>
      </w:tr>
      <w:tr w:rsidR="00E509B6" w:rsidRPr="00E509B6" w14:paraId="0583088A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4F3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ongation of very long chain fatty acids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DD8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ovl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258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7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DA0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0F8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TT CCT ACA CAT CTT CC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TC</w:t>
            </w:r>
          </w:p>
        </w:tc>
      </w:tr>
      <w:tr w:rsidR="00E509B6" w:rsidRPr="00E509B6" w14:paraId="7E720ABD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3CB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649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7B7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341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38D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 TTC CAC CAG GAG CAA AGG</w:t>
            </w:r>
          </w:p>
        </w:tc>
      </w:tr>
      <w:tr w:rsidR="00E509B6" w:rsidRPr="00E509B6" w14:paraId="54F41C9F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E50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ongation of very long chain fatty acids 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0F4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ovl4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B08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7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710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092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G TGG CAA TCA TCT TCC</w:t>
            </w:r>
          </w:p>
        </w:tc>
      </w:tr>
      <w:tr w:rsidR="00E509B6" w:rsidRPr="00E509B6" w14:paraId="69F4DB55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D87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B39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5CB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14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B2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 ACT GGC TGT CTG TGT</w:t>
            </w:r>
          </w:p>
        </w:tc>
      </w:tr>
      <w:tr w:rsidR="00E509B6" w:rsidRPr="00E509B6" w14:paraId="7808F146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423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ongation of very long chain fatty acids 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246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ovl5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30F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66087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84F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5E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C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GT GCT CT ACA AT</w:t>
            </w:r>
          </w:p>
        </w:tc>
      </w:tr>
      <w:tr w:rsidR="00E509B6" w:rsidRPr="00E509B6" w14:paraId="0B4396E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009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8BE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0F29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6F7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BFB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G AGT GTC CTG GCA GTA</w:t>
            </w:r>
          </w:p>
        </w:tc>
      </w:tr>
      <w:tr w:rsidR="00E509B6" w:rsidRPr="00E509B6" w14:paraId="1110CE2B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605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ongation of very long chain fatty acids 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270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ovl6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F23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70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E41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A4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G CTG CTC TAC TCC TGG TA</w:t>
            </w:r>
          </w:p>
        </w:tc>
      </w:tr>
      <w:tr w:rsidR="00E509B6" w:rsidRPr="00E509B6" w14:paraId="6095BBC1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F43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4BA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1A9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D86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F72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 GCA TGG ACC AAG TAG T</w:t>
            </w:r>
          </w:p>
        </w:tc>
      </w:tr>
      <w:tr w:rsidR="00E509B6" w:rsidRPr="00E509B6" w14:paraId="0B3CEF85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CF7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rogen receptor alph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588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</w:t>
            </w:r>
            <w:proofErr w:type="spellEnd"/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α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31B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13697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4C2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06A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 AAG GGT CTG GAG CAC</w:t>
            </w:r>
          </w:p>
        </w:tc>
      </w:tr>
      <w:tr w:rsidR="00E509B6" w:rsidRPr="00E509B6" w14:paraId="6CB48CD0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7E8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109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E50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D5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934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G GTA TAG GGT CGG TTC</w:t>
            </w:r>
          </w:p>
        </w:tc>
      </w:tr>
      <w:tr w:rsidR="00E509B6" w:rsidRPr="00E509B6" w14:paraId="35ACF5C8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041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tty acid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atur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E25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ds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D4D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05574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FC4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E90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 GGC GGA GAG CGA CGG TCT GTT CC</w:t>
            </w:r>
          </w:p>
        </w:tc>
      </w:tr>
      <w:tr w:rsidR="00E509B6" w:rsidRPr="00E509B6" w14:paraId="0A9CCCF2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C8B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936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CE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77F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CD1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 AGG ATG TGA CCC AGG TGG AGG CAG AAG</w:t>
            </w:r>
          </w:p>
        </w:tc>
      </w:tr>
      <w:tr w:rsidR="00E509B6" w:rsidRPr="00E509B6" w14:paraId="28A834EF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199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llistatin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55C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st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2B7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54416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AB8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F1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 CCA GAC AAA CAA CGC ATA TTG</w:t>
            </w:r>
          </w:p>
        </w:tc>
      </w:tr>
      <w:tr w:rsidR="00E509B6" w:rsidRPr="00E509B6" w14:paraId="166E1B7C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36D8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5A9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63EA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5B4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548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 AGA TGA TCC CG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TC CAC</w:t>
            </w:r>
          </w:p>
        </w:tc>
      </w:tr>
      <w:tr w:rsidR="00E509B6" w:rsidRPr="00E509B6" w14:paraId="7076A346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265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cocorticoid recepto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67B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cr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D96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Q48689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695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04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 GGA CAG GTG CCG AAC G</w:t>
            </w:r>
          </w:p>
        </w:tc>
      </w:tr>
      <w:tr w:rsidR="00E509B6" w:rsidRPr="00E509B6" w14:paraId="33D741A0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2A6B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D4A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EA4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76F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A9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GG AGG AAC TG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GA ACC</w:t>
            </w:r>
          </w:p>
        </w:tc>
      </w:tr>
      <w:tr w:rsidR="00E509B6" w:rsidRPr="00E509B6" w14:paraId="6DC845AE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5C2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e-regulated protein, 170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695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p</w:t>
            </w:r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170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9C3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500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8C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G AG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G ACA GCA AGA C</w:t>
            </w:r>
          </w:p>
        </w:tc>
      </w:tr>
      <w:tr w:rsidR="00E509B6" w:rsidRPr="00E509B6" w14:paraId="0F321539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156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0E21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8BD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830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DA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C TCA GAC TCA GCA TTT CCA GAT TTC</w:t>
            </w:r>
          </w:p>
        </w:tc>
      </w:tr>
      <w:tr w:rsidR="00E509B6" w:rsidRPr="00E509B6" w14:paraId="1239263A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DA9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e-regulated protein, 94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87A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p</w:t>
            </w:r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94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407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332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B9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 GCA CAG GCT TAC CAG ACA G</w:t>
            </w:r>
          </w:p>
        </w:tc>
      </w:tr>
      <w:tr w:rsidR="00E509B6" w:rsidRPr="00E509B6" w14:paraId="0C1BD5BA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3A6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C8F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F075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7DC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FC7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TT CAG CA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GC CGA CTT TC</w:t>
            </w:r>
          </w:p>
        </w:tc>
      </w:tr>
      <w:tr w:rsidR="00E509B6" w:rsidRPr="00E509B6" w14:paraId="5A248BAC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E84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tathione peroxidase 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F6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px4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157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9778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300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BA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 GTC TGA TAG GGT CCA CTG TC</w:t>
            </w:r>
          </w:p>
        </w:tc>
      </w:tr>
      <w:tr w:rsidR="00E509B6" w:rsidRPr="00E509B6" w14:paraId="758C117A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2F1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40A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6C16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773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03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C TGC CAG TCC TCT GTC GG</w:t>
            </w:r>
          </w:p>
        </w:tc>
      </w:tr>
      <w:tr w:rsidR="00E509B6" w:rsidRPr="00E509B6" w14:paraId="27A732EB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642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tathio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tas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856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AA5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93787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F23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D6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 TCA GCC ACC CAC CCA TCG G</w:t>
            </w:r>
          </w:p>
        </w:tc>
      </w:tr>
      <w:tr w:rsidR="00E509B6" w:rsidRPr="00E509B6" w14:paraId="47698183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21E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C3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193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AF3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4E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 TGA TAC ATC GGA GTG AAT GAA GTC TTG</w:t>
            </w:r>
          </w:p>
        </w:tc>
      </w:tr>
      <w:tr w:rsidR="00E509B6" w:rsidRPr="00E509B6" w14:paraId="43FDEC09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4C8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tathione S-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fer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3A3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st3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6CA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15A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BE9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CA GA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G TAC GTG AAG ACC GTC</w:t>
            </w:r>
          </w:p>
        </w:tc>
      </w:tr>
      <w:tr w:rsidR="00E509B6" w:rsidRPr="00E509B6" w14:paraId="292C546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FEF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73B6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FA6D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F1F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67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T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G TGA GGA ATG TAC CGT AAC</w:t>
            </w:r>
          </w:p>
        </w:tc>
      </w:tr>
      <w:tr w:rsidR="00E509B6" w:rsidRPr="00E509B6" w14:paraId="16978C69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41A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wth hormone receptor 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FF9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hr</w:t>
            </w:r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i</w:t>
            </w:r>
            <w:proofErr w:type="spell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D56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43817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242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F2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TGTCAGCCACCACATGA</w:t>
            </w:r>
          </w:p>
        </w:tc>
      </w:tr>
      <w:tr w:rsidR="00E509B6" w:rsidRPr="00E509B6" w14:paraId="0C9DBDD2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53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AF61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399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B43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667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GTGCAGATCTGGGTCGTA</w:t>
            </w:r>
          </w:p>
        </w:tc>
      </w:tr>
      <w:tr w:rsidR="00E509B6" w:rsidRPr="00E509B6" w14:paraId="4E8F7455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EBE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wth hormone receptor I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6CE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hr</w:t>
            </w:r>
            <w:proofErr w:type="spellEnd"/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ii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1EF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5736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523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937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TGAACCCGGCCTGACAG</w:t>
            </w:r>
          </w:p>
        </w:tc>
      </w:tr>
      <w:tr w:rsidR="00E509B6" w:rsidRPr="00E509B6" w14:paraId="1647EEF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B68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CFDC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D59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D59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7E0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GTGGTATCTGATTCATGGT</w:t>
            </w:r>
          </w:p>
        </w:tc>
      </w:tr>
      <w:tr w:rsidR="00E509B6" w:rsidRPr="00E509B6" w14:paraId="26DBC721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6A4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xia inducible factor-1 alph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F89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f</w:t>
            </w:r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1α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ADC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5FB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B8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 ATG AGC CTC TAA CTT GTG GAC</w:t>
            </w:r>
          </w:p>
        </w:tc>
      </w:tr>
      <w:tr w:rsidR="00E509B6" w:rsidRPr="00E509B6" w14:paraId="28D041B1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3101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E05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C32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1B7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69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A GCA AGA ATG GTG GCA AGA TGA G</w:t>
            </w:r>
          </w:p>
        </w:tc>
      </w:tr>
    </w:tbl>
    <w:p w14:paraId="514425ED" w14:textId="4A80500B" w:rsidR="00E509B6" w:rsidRPr="00E509B6" w:rsidRDefault="00D644D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</w:t>
      </w:r>
      <w:r w:rsidR="005D6222">
        <w:rPr>
          <w:rFonts w:ascii="Times New Roman" w:hAnsi="Times New Roman" w:cs="Times New Roman"/>
          <w:b/>
          <w:lang w:val="en-GB"/>
        </w:rPr>
        <w:t>l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412F6A">
        <w:rPr>
          <w:rFonts w:ascii="Times New Roman" w:hAnsi="Times New Roman" w:cs="Times New Roman"/>
          <w:b/>
          <w:lang w:val="en-GB"/>
        </w:rPr>
        <w:t xml:space="preserve">Table </w:t>
      </w:r>
      <w:r w:rsidR="00E509B6">
        <w:rPr>
          <w:rFonts w:ascii="Times New Roman" w:hAnsi="Times New Roman" w:cs="Times New Roman"/>
          <w:b/>
          <w:lang w:val="en-GB"/>
        </w:rPr>
        <w:t>1</w:t>
      </w:r>
      <w:r w:rsidR="00E509B6" w:rsidRPr="00252A4B">
        <w:rPr>
          <w:rFonts w:ascii="Times New Roman" w:hAnsi="Times New Roman" w:cs="Times New Roman"/>
          <w:b/>
          <w:lang w:val="en-GB"/>
        </w:rPr>
        <w:t>.</w:t>
      </w:r>
      <w:r w:rsidR="00E509B6" w:rsidRPr="00E509B6">
        <w:rPr>
          <w:rFonts w:ascii="Times New Roman" w:hAnsi="Times New Roman" w:cs="Times New Roman"/>
          <w:lang w:val="en-GB"/>
        </w:rPr>
        <w:t xml:space="preserve"> (Continued</w:t>
      </w:r>
      <w:r w:rsidR="00E509B6">
        <w:rPr>
          <w:rFonts w:ascii="Times New Roman" w:hAnsi="Times New Roman" w:cs="Times New Roman"/>
          <w:lang w:val="en-GB"/>
        </w:rPr>
        <w:t xml:space="preserve"> 2</w:t>
      </w:r>
      <w:r w:rsidR="00E509B6" w:rsidRPr="00E509B6">
        <w:rPr>
          <w:rFonts w:ascii="Times New Roman" w:hAnsi="Times New Roman" w:cs="Times New Roman"/>
          <w:lang w:val="en-GB"/>
        </w:rPr>
        <w:t>)</w:t>
      </w:r>
    </w:p>
    <w:p w14:paraId="3E6FE75D" w14:textId="77777777" w:rsidR="00E509B6" w:rsidRDefault="00E509B6"/>
    <w:tbl>
      <w:tblPr>
        <w:tblW w:w="14034" w:type="dxa"/>
        <w:tblInd w:w="-34" w:type="dxa"/>
        <w:tblLook w:val="04A0" w:firstRow="1" w:lastRow="0" w:firstColumn="1" w:lastColumn="0" w:noHBand="0" w:noVBand="1"/>
      </w:tblPr>
      <w:tblGrid>
        <w:gridCol w:w="5587"/>
        <w:gridCol w:w="1300"/>
        <w:gridCol w:w="1139"/>
        <w:gridCol w:w="350"/>
        <w:gridCol w:w="5658"/>
      </w:tblGrid>
      <w:tr w:rsidR="00E509B6" w:rsidRPr="00E509B6" w14:paraId="61353521" w14:textId="77777777" w:rsidTr="002E4FE1">
        <w:trPr>
          <w:trHeight w:val="340"/>
        </w:trPr>
        <w:tc>
          <w:tcPr>
            <w:tcW w:w="5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D215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5694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mbol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25BA3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. No.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23709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1E4D" w14:textId="77777777" w:rsidR="00E509B6" w:rsidRPr="00E509B6" w:rsidRDefault="00E509B6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imer sequences (5’ </w:t>
            </w:r>
            <w:r w:rsidRPr="00E509B6">
              <w:rPr>
                <w:rFonts w:ascii="Wingdings" w:eastAsia="Times New Roman" w:hAnsi="Wingdings" w:cs="Times New Roman"/>
                <w:b/>
                <w:bCs/>
                <w:color w:val="000000"/>
                <w:lang w:val="en-US"/>
              </w:rPr>
              <w:t></w:t>
            </w: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3’)</w:t>
            </w:r>
          </w:p>
        </w:tc>
      </w:tr>
      <w:tr w:rsidR="00E509B6" w:rsidRPr="00E509B6" w14:paraId="52E48570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F50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 recepto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ADB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sr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35F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52277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776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93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G GAC AGC AA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CA GAG AAT C</w:t>
            </w:r>
          </w:p>
        </w:tc>
      </w:tr>
      <w:tr w:rsidR="00E509B6" w:rsidRPr="00E509B6" w14:paraId="54E9875D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F01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A19A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65E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0BE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DF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 TTC AAC GGT CGG ATC AGG T</w:t>
            </w:r>
          </w:p>
        </w:tc>
      </w:tr>
      <w:tr w:rsidR="00E509B6" w:rsidRPr="00E509B6" w14:paraId="37D63E6C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D932" w14:textId="4A90635B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binding protein 1</w:t>
            </w:r>
            <w:r w:rsidR="002E4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27E9" w14:textId="20406C2F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bp1</w:t>
            </w:r>
            <w:r w:rsidR="002E4F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D9D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52277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7F1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96D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 AAC CAA AAC AGT GCG AGT CCT C</w:t>
            </w:r>
          </w:p>
        </w:tc>
      </w:tr>
      <w:tr w:rsidR="00E509B6" w:rsidRPr="00E509B6" w14:paraId="45AB51BC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955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12B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A89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300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6D3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 TTC CAA GAG TTC ACA CAC CAG</w:t>
            </w:r>
          </w:p>
        </w:tc>
      </w:tr>
      <w:tr w:rsidR="002E4FE1" w:rsidRPr="00E509B6" w14:paraId="4636653F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FA249" w14:textId="7F1FA358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binding protein 2b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1CAF3" w14:textId="7BCA5748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B7A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bp2b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38CA4" w14:textId="1C837027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37799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4A8A" w14:textId="7972398B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7D9A" w14:textId="2E167E3C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 GAT GTG TCC TGA GAT AGT GAG</w:t>
            </w:r>
          </w:p>
        </w:tc>
      </w:tr>
      <w:tr w:rsidR="002E4FE1" w:rsidRPr="00E509B6" w14:paraId="3AB6AFAF" w14:textId="77777777" w:rsidTr="002E4FE1">
        <w:trPr>
          <w:trHeight w:val="300"/>
        </w:trPr>
        <w:tc>
          <w:tcPr>
            <w:tcW w:w="55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F5BC" w14:textId="77777777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EA96" w14:textId="77777777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6CAA" w14:textId="77777777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6602" w14:textId="2FF59DA3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5A07" w14:textId="7CAD47E2" w:rsidR="002E4FE1" w:rsidRPr="00EB7A75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 CCG TGG CGT GTA GAC C</w:t>
            </w:r>
          </w:p>
        </w:tc>
      </w:tr>
      <w:tr w:rsidR="005C4618" w:rsidRPr="00E509B6" w14:paraId="107F68D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7E13" w14:textId="4ED25AE1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binding protein 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8482" w14:textId="2F9FD284" w:rsidR="005C4618" w:rsidRPr="00AD708B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AD7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bp3</w:t>
            </w:r>
            <w:proofErr w:type="gramEnd"/>
            <w:r w:rsidR="00AD7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99FD" w14:textId="77777777" w:rsidR="005C4618" w:rsidRPr="00AD708B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H577191</w:t>
            </w:r>
          </w:p>
          <w:p w14:paraId="10782E65" w14:textId="546CCDBF" w:rsidR="005C4618" w:rsidRPr="00AD708B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H57719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90E3" w14:textId="77777777" w:rsidR="005C4618" w:rsidRPr="00AD708B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3726" w14:textId="51D11BD1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 GTG CCG TCC ATC CAA</w:t>
            </w:r>
          </w:p>
        </w:tc>
      </w:tr>
      <w:tr w:rsidR="005C4618" w:rsidRPr="00E509B6" w14:paraId="39947D52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2D17" w14:textId="3F5A53BB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74F1" w14:textId="77777777" w:rsidR="005C4618" w:rsidRPr="00AD708B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141F" w14:textId="77777777" w:rsidR="005C4618" w:rsidRPr="00AD708B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E08C" w14:textId="77777777" w:rsidR="005C4618" w:rsidRPr="00AD708B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B4B" w14:textId="3D23E932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 GCC CGT ATT TGT CCA</w:t>
            </w:r>
          </w:p>
        </w:tc>
      </w:tr>
      <w:tr w:rsidR="005C4618" w:rsidRPr="00E509B6" w14:paraId="69382E52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7ACC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binding protein 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ACF1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B7A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bp4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624F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65899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327D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B51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 ATC AAA CAC CCG CAC AC</w:t>
            </w:r>
          </w:p>
        </w:tc>
      </w:tr>
      <w:tr w:rsidR="005C4618" w:rsidRPr="00E509B6" w14:paraId="4721F01C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EF36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6A1EB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E69CB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7E24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C6A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 CAC GCA CCA GCA CTT CC</w:t>
            </w:r>
          </w:p>
        </w:tc>
      </w:tr>
      <w:tr w:rsidR="005C4618" w:rsidRPr="00E509B6" w14:paraId="23EC0FE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4573" w14:textId="76F55B8D" w:rsidR="005C4618" w:rsidRPr="00EB7A75" w:rsidRDefault="005C4618" w:rsidP="002E4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binding protein 5b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4077" w14:textId="3DC62D0E" w:rsidR="005C4618" w:rsidRPr="00C06A40" w:rsidRDefault="005C4618" w:rsidP="002E4FE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C06A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bp5b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0074" w14:textId="3244E939" w:rsidR="005C4618" w:rsidRPr="00C06A40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H57719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3949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284" w14:textId="36F44564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A CAG GGC AGT CAA AGA AGC TAA CC</w:t>
            </w:r>
          </w:p>
        </w:tc>
      </w:tr>
      <w:tr w:rsidR="005C4618" w:rsidRPr="00E509B6" w14:paraId="3570F48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3834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FA56" w14:textId="77777777" w:rsidR="005C4618" w:rsidRPr="00C06A40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67BE" w14:textId="77777777" w:rsidR="005C4618" w:rsidRPr="00C06A40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CE33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3CC4" w14:textId="5416EF1C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C TCG AAG GCA TGT GAG CAG AAG G</w:t>
            </w:r>
          </w:p>
        </w:tc>
      </w:tr>
      <w:tr w:rsidR="005C4618" w:rsidRPr="00E509B6" w14:paraId="05A90C70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6B229" w14:textId="2DE12D76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binding protein 6b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D92DC" w14:textId="6968CB72" w:rsidR="005C4618" w:rsidRPr="00C06A40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C06A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bp6b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07ABBB" w14:textId="36131994" w:rsidR="005C4618" w:rsidRPr="00C06A40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H57719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0C6A" w14:textId="203B918F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EC10" w14:textId="155B9D40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 TGC TCA CTG CGG ATC</w:t>
            </w:r>
          </w:p>
        </w:tc>
      </w:tr>
      <w:tr w:rsidR="005C4618" w:rsidRPr="00E509B6" w14:paraId="521CB122" w14:textId="77777777" w:rsidTr="002E4FE1">
        <w:trPr>
          <w:trHeight w:val="300"/>
        </w:trPr>
        <w:tc>
          <w:tcPr>
            <w:tcW w:w="55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EA72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F561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352D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B5E4" w14:textId="284BDC23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F507" w14:textId="1175FE6C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 GGG ACA GAC CTT GAA</w:t>
            </w:r>
          </w:p>
        </w:tc>
      </w:tr>
      <w:tr w:rsidR="005C4618" w:rsidRPr="00E509B6" w14:paraId="54D75457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E51F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receptor 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A190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B7A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r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0036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52277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C480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34C5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CA ACG ACA AGT ACG ACT ACC GCT </w:t>
            </w:r>
            <w:proofErr w:type="spellStart"/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</w:t>
            </w:r>
            <w:proofErr w:type="spellEnd"/>
          </w:p>
        </w:tc>
      </w:tr>
      <w:tr w:rsidR="005C4618" w:rsidRPr="00E509B6" w14:paraId="68F6D74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6139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BCD3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9A76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4FFF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CD25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 ACT TTC TGG CAC TGG TTG GAG GTC</w:t>
            </w:r>
          </w:p>
        </w:tc>
      </w:tr>
      <w:tr w:rsidR="005C4618" w:rsidRPr="00E509B6" w14:paraId="25676EEA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EDDB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 receptor I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C393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B7A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r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B027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52277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8229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F5C" w14:textId="77777777" w:rsidR="005C4618" w:rsidRPr="00EB7A75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 TTC GGG CAG CAC TCC TAA GAT</w:t>
            </w:r>
          </w:p>
        </w:tc>
      </w:tr>
      <w:tr w:rsidR="005C4618" w:rsidRPr="00E509B6" w14:paraId="2B7AD7AE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CF7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D48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559E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78CB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014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 GTT CAC CTC GTA GCG ACA GTT</w:t>
            </w:r>
          </w:p>
        </w:tc>
      </w:tr>
      <w:tr w:rsidR="005C4618" w:rsidRPr="00E509B6" w14:paraId="2296EC44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097A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-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49EF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</w:t>
            </w:r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i</w:t>
            </w:r>
            <w:proofErr w:type="spell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540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99677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7FB5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852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CTAGCGCTCTTTCCTTTCA</w:t>
            </w:r>
          </w:p>
        </w:tc>
      </w:tr>
      <w:tr w:rsidR="005C4618" w:rsidRPr="00E509B6" w14:paraId="0BC2FC61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A487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8EE3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C44A6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7843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6D1F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GGGTGTGGCTACAGGAGATAC</w:t>
            </w:r>
          </w:p>
        </w:tc>
      </w:tr>
      <w:tr w:rsidR="005C4618" w:rsidRPr="00E509B6" w14:paraId="2EF9C9A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DEF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-like growth factor-I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9FBE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f</w:t>
            </w:r>
            <w:proofErr w:type="spellEnd"/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ii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1915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99677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2B66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9B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GATCGTAGAGGAGTGTTGT</w:t>
            </w:r>
          </w:p>
        </w:tc>
      </w:tr>
      <w:tr w:rsidR="005C4618" w:rsidRPr="00E509B6" w14:paraId="26F59208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3FFE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BB94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017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373B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5B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TAGAGAGGTGGCCGACA</w:t>
            </w:r>
          </w:p>
        </w:tc>
      </w:tr>
      <w:tr w:rsidR="005C4618" w:rsidRPr="00E509B6" w14:paraId="6F8A974B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FCBF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poprotein lipas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FBEF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pl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E3C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49567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2EF9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C97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 TGC CAA GTT TGT GAC CTG</w:t>
            </w:r>
          </w:p>
        </w:tc>
      </w:tr>
      <w:tr w:rsidR="005C4618" w:rsidRPr="00E509B6" w14:paraId="3330EF79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FB4D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97E9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B7E70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82C0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E786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G GTG TTC TGG TTG TCT GC </w:t>
            </w:r>
          </w:p>
        </w:tc>
      </w:tr>
      <w:tr w:rsidR="005C4618" w:rsidRPr="00E509B6" w14:paraId="3FC5E3E5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CF1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fission factor homolog B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B944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ffb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2EC2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5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A624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6880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GC AG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T CCC TTC</w:t>
            </w:r>
          </w:p>
        </w:tc>
      </w:tr>
      <w:tr w:rsidR="005C4618" w:rsidRPr="00E509B6" w14:paraId="2CC5F90E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A986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51A6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0A39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FA0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F02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 GTA CTG GAT TCG GTT CAT CT</w:t>
            </w:r>
          </w:p>
        </w:tc>
      </w:tr>
      <w:tr w:rsidR="005C4618" w:rsidRPr="00E509B6" w14:paraId="62E91A3B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6A79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loc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2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7C5F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23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2F3C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4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1220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1CBC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A GTC AGG AAG TGG CGT AA</w:t>
            </w:r>
          </w:p>
        </w:tc>
      </w:tr>
      <w:tr w:rsidR="005C4618" w:rsidRPr="00E509B6" w14:paraId="5EA8EC6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43A5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FCE3B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9D9A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F39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440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 GCG TAG GCA CCA GAT A</w:t>
            </w:r>
          </w:p>
        </w:tc>
      </w:tr>
      <w:tr w:rsidR="005C4618" w:rsidRPr="00E509B6" w14:paraId="37677D57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9CF6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loc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4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3AAC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44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9FE5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3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CBA3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15F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 GAC CTG GGA CAC ACT GG</w:t>
            </w:r>
          </w:p>
        </w:tc>
      </w:tr>
      <w:tr w:rsidR="005C4618" w:rsidRPr="00E509B6" w14:paraId="7ABC7C03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54B0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B4DB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3C5A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4035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04E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CA CT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TC CTG AGT CTG G</w:t>
            </w:r>
          </w:p>
        </w:tc>
      </w:tr>
      <w:tr w:rsidR="005C4618" w:rsidRPr="00E509B6" w14:paraId="263110D2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6A77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loc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Tim1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15F1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10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C008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4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A196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D78D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C CGC CAC ATT ACA AGG AGC</w:t>
            </w:r>
          </w:p>
        </w:tc>
      </w:tr>
      <w:tr w:rsidR="005C4618" w:rsidRPr="00E509B6" w14:paraId="573184DE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FE8A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BB17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3BB7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DDEF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672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 CAG GCA CAC CGA CTC</w:t>
            </w:r>
          </w:p>
        </w:tc>
      </w:tr>
      <w:tr w:rsidR="005C4618" w:rsidRPr="00E509B6" w14:paraId="36863057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0DFE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loc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Tim8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9ED7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8a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8894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73E0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379B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GA CA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CT GAC CAT CAC</w:t>
            </w:r>
          </w:p>
        </w:tc>
      </w:tr>
      <w:tr w:rsidR="005C4618" w:rsidRPr="00E509B6" w14:paraId="7D265145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95D2F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8BD45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012C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A744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8A9D" w14:textId="77777777" w:rsidR="005C4618" w:rsidRPr="00E509B6" w:rsidRDefault="005C4618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 CCT TCT GCA CCA TCT GT</w:t>
            </w:r>
          </w:p>
        </w:tc>
      </w:tr>
    </w:tbl>
    <w:p w14:paraId="797BA99B" w14:textId="68817C09" w:rsidR="002E4FE1" w:rsidRPr="00E509B6" w:rsidRDefault="002E4FE1" w:rsidP="002E4FE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. Table 1</w:t>
      </w:r>
      <w:r w:rsidRPr="00252A4B">
        <w:rPr>
          <w:rFonts w:ascii="Times New Roman" w:hAnsi="Times New Roman" w:cs="Times New Roman"/>
          <w:b/>
          <w:lang w:val="en-GB"/>
        </w:rPr>
        <w:t>.</w:t>
      </w:r>
      <w:r w:rsidRPr="00E509B6">
        <w:rPr>
          <w:rFonts w:ascii="Times New Roman" w:hAnsi="Times New Roman" w:cs="Times New Roman"/>
          <w:lang w:val="en-GB"/>
        </w:rPr>
        <w:t xml:space="preserve"> (Continued</w:t>
      </w:r>
      <w:r>
        <w:rPr>
          <w:rFonts w:ascii="Times New Roman" w:hAnsi="Times New Roman" w:cs="Times New Roman"/>
          <w:lang w:val="en-GB"/>
        </w:rPr>
        <w:t xml:space="preserve"> 3</w:t>
      </w:r>
      <w:r w:rsidRPr="00E509B6">
        <w:rPr>
          <w:rFonts w:ascii="Times New Roman" w:hAnsi="Times New Roman" w:cs="Times New Roman"/>
          <w:lang w:val="en-GB"/>
        </w:rPr>
        <w:t>)</w:t>
      </w:r>
    </w:p>
    <w:p w14:paraId="1294B75C" w14:textId="77777777" w:rsidR="002E4FE1" w:rsidRDefault="002E4FE1"/>
    <w:tbl>
      <w:tblPr>
        <w:tblW w:w="14034" w:type="dxa"/>
        <w:tblInd w:w="-34" w:type="dxa"/>
        <w:tblLook w:val="04A0" w:firstRow="1" w:lastRow="0" w:firstColumn="1" w:lastColumn="0" w:noHBand="0" w:noVBand="1"/>
      </w:tblPr>
      <w:tblGrid>
        <w:gridCol w:w="5587"/>
        <w:gridCol w:w="1300"/>
        <w:gridCol w:w="1139"/>
        <w:gridCol w:w="350"/>
        <w:gridCol w:w="5658"/>
      </w:tblGrid>
      <w:tr w:rsidR="002E4FE1" w:rsidRPr="00E509B6" w14:paraId="3E886B9A" w14:textId="77777777" w:rsidTr="002E4FE1">
        <w:trPr>
          <w:trHeight w:val="340"/>
        </w:trPr>
        <w:tc>
          <w:tcPr>
            <w:tcW w:w="5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0033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77B3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mbol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CD954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. No.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A5A6A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4164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imer sequences (5’ </w:t>
            </w:r>
            <w:r w:rsidRPr="00E509B6">
              <w:rPr>
                <w:rFonts w:ascii="Wingdings" w:eastAsia="Times New Roman" w:hAnsi="Wingdings" w:cs="Times New Roman"/>
                <w:b/>
                <w:bCs/>
                <w:color w:val="000000"/>
                <w:lang w:val="en-US"/>
              </w:rPr>
              <w:t></w:t>
            </w: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3’)</w:t>
            </w:r>
          </w:p>
        </w:tc>
      </w:tr>
      <w:tr w:rsidR="00E509B6" w:rsidRPr="00E509B6" w14:paraId="65A2E9DE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B2A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loc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Tim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DB2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9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63B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4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594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A5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GT CAA AGA TTT CA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G AGA G</w:t>
            </w:r>
          </w:p>
        </w:tc>
      </w:tr>
      <w:tr w:rsidR="00E509B6" w:rsidRPr="00E509B6" w14:paraId="5BA19AC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DEB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D52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E79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6EA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95B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 GAC ACG ACT CGG AGC A</w:t>
            </w:r>
          </w:p>
        </w:tc>
      </w:tr>
      <w:tr w:rsidR="00E509B6" w:rsidRPr="00E509B6" w14:paraId="0CF29997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278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import receptor subunit Tom2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FCB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m2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06A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F14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5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GC TCT GGG TGG GTA CTA CC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</w:t>
            </w:r>
          </w:p>
        </w:tc>
      </w:tr>
      <w:tr w:rsidR="00E509B6" w:rsidRPr="00E509B6" w14:paraId="5C67C1E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E52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3AC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57B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A6E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E36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GA ACA CAA CAG GC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CA GGA T</w:t>
            </w:r>
          </w:p>
        </w:tc>
      </w:tr>
      <w:tr w:rsidR="00E509B6" w:rsidRPr="00E509B6" w14:paraId="141CC1DF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D8E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import receptor subunit Tom3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B8A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m34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F63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008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55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 ACC GCC ACT TCT CCA CAA</w:t>
            </w:r>
          </w:p>
        </w:tc>
      </w:tr>
      <w:tr w:rsidR="00E509B6" w:rsidRPr="00E509B6" w14:paraId="68B63BE4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4B6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60A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3BD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780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84F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 GTT TGG TGC CGT TCT GCT</w:t>
            </w:r>
          </w:p>
        </w:tc>
      </w:tr>
      <w:tr w:rsidR="00E509B6" w:rsidRPr="00E509B6" w14:paraId="14BA3AAE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883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import receptor subunit Tom7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D55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m70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F32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ED8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0D6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G TCA GGT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T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GA TAC A</w:t>
            </w:r>
          </w:p>
        </w:tc>
      </w:tr>
      <w:tr w:rsidR="00E509B6" w:rsidRPr="00E509B6" w14:paraId="20261513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EE4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845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0BF9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316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50A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 ATG AGC AGG TAG AAT GTG</w:t>
            </w:r>
          </w:p>
        </w:tc>
      </w:tr>
      <w:tr w:rsidR="00E509B6" w:rsidRPr="00E509B6" w14:paraId="5155C085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3DC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Rho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379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ifm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612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5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62C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099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A GA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CA GGA ACC</w:t>
            </w:r>
          </w:p>
        </w:tc>
      </w:tr>
      <w:tr w:rsidR="00E509B6" w:rsidRPr="00E509B6" w14:paraId="0251A255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7FE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066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7C4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AE1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04C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 GCA GGC AAT GAA GAG</w:t>
            </w:r>
          </w:p>
        </w:tc>
      </w:tr>
      <w:tr w:rsidR="00E509B6" w:rsidRPr="00E509B6" w14:paraId="210C965B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432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Rho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632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ifm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7ED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5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2C3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D91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A GA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CA GGA ACC</w:t>
            </w:r>
          </w:p>
        </w:tc>
      </w:tr>
      <w:tr w:rsidR="00E509B6" w:rsidRPr="00E509B6" w14:paraId="42DB07EB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0DC7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0FB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69D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9FC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EA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 GCA GGC AAT GAA GAG</w:t>
            </w:r>
          </w:p>
        </w:tc>
      </w:tr>
      <w:tr w:rsidR="00E509B6" w:rsidRPr="00E509B6" w14:paraId="67C751C8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A9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fusin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7D7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fn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2D2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5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1DF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5CA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G ATG CCT CAG CCT CAG AAC CT</w:t>
            </w:r>
          </w:p>
        </w:tc>
      </w:tr>
      <w:tr w:rsidR="00E509B6" w:rsidRPr="00E509B6" w14:paraId="43897B9C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45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F1A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BD2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A28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981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 CCT GCG GAC CTC TTC CAT GTA TT</w:t>
            </w:r>
          </w:p>
        </w:tc>
      </w:tr>
      <w:tr w:rsidR="00E509B6" w:rsidRPr="00E509B6" w14:paraId="43310F25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D8C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blast determination protein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151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od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5E1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47856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45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C5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 GAG CTG TCG GAT ATC TCT TTC</w:t>
            </w:r>
          </w:p>
        </w:tc>
      </w:tr>
      <w:tr w:rsidR="00E509B6" w:rsidRPr="00E509B6" w14:paraId="7A008688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E39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204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FAE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03A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23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A GCA GGG GTC ATC GTA GAA ATC</w:t>
            </w:r>
          </w:p>
        </w:tc>
      </w:tr>
      <w:tr w:rsidR="00E509B6" w:rsidRPr="00E509B6" w14:paraId="5B4F201A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0A1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cyt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pecific enhancer factor 2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30E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f2a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12B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52277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AA5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33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 GAC GAG AGG AAC AGG CAG GTT A</w:t>
            </w:r>
          </w:p>
        </w:tc>
      </w:tr>
      <w:tr w:rsidR="00E509B6" w:rsidRPr="00E509B6" w14:paraId="4236B697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733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E2C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491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760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05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 TAT CTC ACA GTC ACA TAG TAC GCT CAG</w:t>
            </w:r>
          </w:p>
        </w:tc>
      </w:tr>
      <w:tr w:rsidR="00E509B6" w:rsidRPr="00E509B6" w14:paraId="68AC37F6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9FA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cyt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pecific enhancer factor 2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0A4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f2c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527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52277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69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D36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G CAA CTC CCA CTC TAC CAG GAC AAG</w:t>
            </w:r>
          </w:p>
        </w:tc>
      </w:tr>
      <w:tr w:rsidR="00E509B6" w:rsidRPr="00E509B6" w14:paraId="1EAF7282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C9E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C40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4E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1EB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79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 ATA CTC GGC ACC ATA AGA AGT CG</w:t>
            </w:r>
          </w:p>
        </w:tc>
      </w:tr>
      <w:tr w:rsidR="00E509B6" w:rsidRPr="00E509B6" w14:paraId="1041FE29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B03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genic factor 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9A7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f5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37D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0344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36D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6F6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 TGG TTG ACA GCA ACA GTC CAG TGT</w:t>
            </w:r>
          </w:p>
        </w:tc>
      </w:tr>
      <w:tr w:rsidR="00E509B6" w:rsidRPr="00E509B6" w14:paraId="328C24CA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32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316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CD0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51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18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 CTT ATC GCC CAA AGT GTC GTT CTT CAT</w:t>
            </w:r>
          </w:p>
        </w:tc>
      </w:tr>
      <w:tr w:rsidR="00E509B6" w:rsidRPr="00E509B6" w14:paraId="2E7A066E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191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genic factor 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B08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f6</w:t>
            </w:r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/mrf4/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rculin</w:t>
            </w:r>
            <w:proofErr w:type="spell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7DC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0344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6CF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37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C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G ACA AAC CAG AGA GAC GGA ACA</w:t>
            </w:r>
          </w:p>
        </w:tc>
      </w:tr>
      <w:tr w:rsidR="00E509B6" w:rsidRPr="00E509B6" w14:paraId="064AC9DE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562E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39E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CBD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6D9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111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G GCT GG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GC CGA AGA TTC A</w:t>
            </w:r>
          </w:p>
        </w:tc>
      </w:tr>
      <w:tr w:rsidR="00E509B6" w:rsidRPr="00E509B6" w14:paraId="64447BE7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F37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genic factor MYOD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B6F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od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8F2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47856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A2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91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 ACT GCT CTG ATG GCA TGA TGG ATT TC</w:t>
            </w:r>
          </w:p>
        </w:tc>
      </w:tr>
      <w:tr w:rsidR="00E509B6" w:rsidRPr="00E509B6" w14:paraId="7B97AACF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3C1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ED4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180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D72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55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 CGT TTG CTT CTC CTG GAC TCG TAT G</w:t>
            </w:r>
          </w:p>
        </w:tc>
      </w:tr>
      <w:tr w:rsidR="00E509B6" w:rsidRPr="00E509B6" w14:paraId="2F0E161C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C71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statin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Growth differentiation factor 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0CA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stn</w:t>
            </w:r>
            <w:proofErr w:type="spellEnd"/>
            <w:proofErr w:type="gram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/gdf-8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600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25844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C1B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7D8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 AGC AGA TCA TCT ACG GCA AGA TCC</w:t>
            </w:r>
          </w:p>
        </w:tc>
      </w:tr>
      <w:tr w:rsidR="00E509B6" w:rsidRPr="00E509B6" w14:paraId="25AB5D65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2EBE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5AC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583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D42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DC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 AGA GCA TCC ACA ACG GTC TAC CA</w:t>
            </w:r>
          </w:p>
        </w:tc>
      </w:tr>
      <w:tr w:rsidR="00E509B6" w:rsidRPr="00E509B6" w14:paraId="6F611D3D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B47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 dehydrogenase [ubiquinone] 1 alph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assembly factor 2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619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af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BD9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9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E90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7A9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 CAG CAT ACC GAT AGA G</w:t>
            </w:r>
          </w:p>
        </w:tc>
      </w:tr>
      <w:tr w:rsidR="00E509B6" w:rsidRPr="00E509B6" w14:paraId="4521B33E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AF4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1572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F50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B57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DC4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 CAT TCT TCA GCA ACT CCT</w:t>
            </w:r>
          </w:p>
        </w:tc>
      </w:tr>
      <w:tr w:rsidR="00E509B6" w:rsidRPr="00E509B6" w14:paraId="22D34A6A" w14:textId="77777777" w:rsidTr="002E4FE1">
        <w:trPr>
          <w:trHeight w:val="311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249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 dehydrogenase [ubiquinone] 1 alph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AC1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a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07B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6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8A3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494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G GTT CCG TGG CAG TGG TA</w:t>
            </w:r>
          </w:p>
        </w:tc>
      </w:tr>
      <w:tr w:rsidR="00E509B6" w:rsidRPr="00E509B6" w14:paraId="1265DDE9" w14:textId="77777777" w:rsidTr="002E4FE1">
        <w:trPr>
          <w:trHeight w:val="311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A96A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7B5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FB0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967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D6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 TGT TCC TGA TAC TCG CTT GTC TCT</w:t>
            </w:r>
          </w:p>
        </w:tc>
      </w:tr>
    </w:tbl>
    <w:p w14:paraId="378B899E" w14:textId="77777777" w:rsidR="002E4FE1" w:rsidRDefault="002E4FE1"/>
    <w:p w14:paraId="6FC3C285" w14:textId="3E8255BC" w:rsidR="002E4FE1" w:rsidRPr="00E509B6" w:rsidRDefault="002E4FE1" w:rsidP="002E4FE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. Table 1</w:t>
      </w:r>
      <w:r w:rsidRPr="00252A4B">
        <w:rPr>
          <w:rFonts w:ascii="Times New Roman" w:hAnsi="Times New Roman" w:cs="Times New Roman"/>
          <w:b/>
          <w:lang w:val="en-GB"/>
        </w:rPr>
        <w:t>.</w:t>
      </w:r>
      <w:r w:rsidRPr="00E509B6">
        <w:rPr>
          <w:rFonts w:ascii="Times New Roman" w:hAnsi="Times New Roman" w:cs="Times New Roman"/>
          <w:lang w:val="en-GB"/>
        </w:rPr>
        <w:t xml:space="preserve"> (Continued</w:t>
      </w:r>
      <w:r>
        <w:rPr>
          <w:rFonts w:ascii="Times New Roman" w:hAnsi="Times New Roman" w:cs="Times New Roman"/>
          <w:lang w:val="en-GB"/>
        </w:rPr>
        <w:t xml:space="preserve"> 4</w:t>
      </w:r>
      <w:r w:rsidRPr="00E509B6">
        <w:rPr>
          <w:rFonts w:ascii="Times New Roman" w:hAnsi="Times New Roman" w:cs="Times New Roman"/>
          <w:lang w:val="en-GB"/>
        </w:rPr>
        <w:t>)</w:t>
      </w:r>
    </w:p>
    <w:p w14:paraId="7A5A610D" w14:textId="77777777" w:rsidR="00E509B6" w:rsidRDefault="00E509B6"/>
    <w:tbl>
      <w:tblPr>
        <w:tblW w:w="14034" w:type="dxa"/>
        <w:tblInd w:w="-34" w:type="dxa"/>
        <w:tblLook w:val="04A0" w:firstRow="1" w:lastRow="0" w:firstColumn="1" w:lastColumn="0" w:noHBand="0" w:noVBand="1"/>
      </w:tblPr>
      <w:tblGrid>
        <w:gridCol w:w="5587"/>
        <w:gridCol w:w="1300"/>
        <w:gridCol w:w="1139"/>
        <w:gridCol w:w="350"/>
        <w:gridCol w:w="5658"/>
      </w:tblGrid>
      <w:tr w:rsidR="002E4FE1" w:rsidRPr="00E509B6" w14:paraId="02F6990F" w14:textId="77777777" w:rsidTr="00C06A40">
        <w:trPr>
          <w:trHeight w:val="340"/>
        </w:trPr>
        <w:tc>
          <w:tcPr>
            <w:tcW w:w="5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9B80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3FA9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mbol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B1F25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. No.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6A5E1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A7F7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imer sequences (5’ </w:t>
            </w:r>
            <w:r w:rsidRPr="00E509B6">
              <w:rPr>
                <w:rFonts w:ascii="Wingdings" w:eastAsia="Times New Roman" w:hAnsi="Wingdings" w:cs="Times New Roman"/>
                <w:b/>
                <w:bCs/>
                <w:color w:val="000000"/>
                <w:lang w:val="en-US"/>
              </w:rPr>
              <w:t></w:t>
            </w: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3’)</w:t>
            </w:r>
          </w:p>
        </w:tc>
      </w:tr>
      <w:tr w:rsidR="002E4FE1" w:rsidRPr="00E509B6" w14:paraId="6F6D1727" w14:textId="77777777" w:rsidTr="00C06A40">
        <w:trPr>
          <w:trHeight w:val="326"/>
        </w:trPr>
        <w:tc>
          <w:tcPr>
            <w:tcW w:w="55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6A98C3" w14:textId="4B64E60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 dehydrogenase [ubiquinone] 1 alph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33AB9" w14:textId="78D97594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a3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0826E" w14:textId="1A895C76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6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8AC8" w14:textId="22ACC940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E5CE" w14:textId="59B1606F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G GAG CGT TCC TGA AGA ATG C</w:t>
            </w:r>
          </w:p>
        </w:tc>
      </w:tr>
      <w:tr w:rsidR="002E4FE1" w:rsidRPr="00E509B6" w14:paraId="186418BB" w14:textId="77777777" w:rsidTr="00C06A40">
        <w:trPr>
          <w:trHeight w:val="326"/>
        </w:trPr>
        <w:tc>
          <w:tcPr>
            <w:tcW w:w="55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352B" w14:textId="7777777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9227" w14:textId="7777777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D2B5" w14:textId="7777777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635C" w14:textId="04CD6768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B921" w14:textId="5704B588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A GAG CCA TAC CTA TCA GTC CAA TAC CA</w:t>
            </w:r>
          </w:p>
        </w:tc>
      </w:tr>
      <w:tr w:rsidR="002E4FE1" w:rsidRPr="00E509B6" w14:paraId="22F4C256" w14:textId="77777777" w:rsidTr="00C06A40">
        <w:trPr>
          <w:trHeight w:val="326"/>
        </w:trPr>
        <w:tc>
          <w:tcPr>
            <w:tcW w:w="55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CBBED" w14:textId="4980A334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 dehydrogenase [ubiquinone] 1 alph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2411A" w14:textId="6701E638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a4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8394C" w14:textId="6AB4F773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6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CA96" w14:textId="3B85D6D6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BC40" w14:textId="188FA45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 CGT CTG GGC TTG AGA AAC C</w:t>
            </w:r>
          </w:p>
        </w:tc>
      </w:tr>
      <w:tr w:rsidR="002E4FE1" w:rsidRPr="00E509B6" w14:paraId="27FBBA4E" w14:textId="77777777" w:rsidTr="00C06A40">
        <w:trPr>
          <w:trHeight w:val="326"/>
        </w:trPr>
        <w:tc>
          <w:tcPr>
            <w:tcW w:w="55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23FA" w14:textId="7777777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F348" w14:textId="7777777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D33F" w14:textId="77777777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D34E" w14:textId="59A053DA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32C0" w14:textId="76BDBF83" w:rsidR="002E4FE1" w:rsidRPr="00E509B6" w:rsidRDefault="002E4FE1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 CTG GGT TGT TCT TGC GAT CC</w:t>
            </w:r>
          </w:p>
        </w:tc>
      </w:tr>
      <w:tr w:rsidR="00E509B6" w:rsidRPr="00E509B6" w14:paraId="4781F797" w14:textId="77777777" w:rsidTr="002E4FE1">
        <w:trPr>
          <w:trHeight w:val="326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552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 dehydrogenase [ubiquinone] 1 alph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94A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a7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9C7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6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28A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0A3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 AGC CAC AAG TAT GCC AGC AAC TA</w:t>
            </w:r>
          </w:p>
        </w:tc>
      </w:tr>
      <w:tr w:rsidR="00E509B6" w:rsidRPr="00E509B6" w14:paraId="233D1CE2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3A7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B71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98A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650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AA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 CTC CCT GCG TCC ATC TCT G</w:t>
            </w:r>
          </w:p>
        </w:tc>
      </w:tr>
      <w:tr w:rsidR="00E509B6" w:rsidRPr="00E509B6" w14:paraId="644110BD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D06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 dehydrogenase [ubiquinone] 1 bet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27F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b5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7CB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8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124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340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 GTC GGC AGA TGA GGA T</w:t>
            </w:r>
          </w:p>
        </w:tc>
      </w:tr>
      <w:tr w:rsidR="00E509B6" w:rsidRPr="00E509B6" w14:paraId="4C9D3CDA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09D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352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EDE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EE3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2E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 GTT GAG GGT GTT CAC CTG GAA</w:t>
            </w:r>
          </w:p>
        </w:tc>
      </w:tr>
      <w:tr w:rsidR="00E509B6" w:rsidRPr="00E509B6" w14:paraId="77DADC65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4C3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H dehydrogenase iron-sulfur protein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A03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s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58E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8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CBC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E6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A TCA GAC GGC TCC AGC AGA C</w:t>
            </w:r>
          </w:p>
        </w:tc>
      </w:tr>
      <w:tr w:rsidR="00E509B6" w:rsidRPr="00E509B6" w14:paraId="02BE9306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181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7C91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EFF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CAF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753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 CCA GCC AAG TGA GCG AAT</w:t>
            </w:r>
          </w:p>
        </w:tc>
      </w:tr>
      <w:tr w:rsidR="00E509B6" w:rsidRPr="00E509B6" w14:paraId="5F619138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05D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H dehydrogenase iron-sulfur protein 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55C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ufs7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BA3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9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953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89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AC GG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GC TA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C TAC T</w:t>
            </w:r>
          </w:p>
        </w:tc>
      </w:tr>
      <w:tr w:rsidR="00E509B6" w:rsidRPr="00E509B6" w14:paraId="4DDF2A46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F9C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7C2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907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A30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460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G TAC GAT TCG GTC ACA ACC TCT AAC</w:t>
            </w:r>
          </w:p>
        </w:tc>
      </w:tr>
      <w:tr w:rsidR="00E509B6" w:rsidRPr="00E509B6" w14:paraId="768E0F02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8DF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-ubiquino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idoreduct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in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B14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5F8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5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D35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A5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G GTT GAA TGA CCA TCG TA</w:t>
            </w:r>
          </w:p>
        </w:tc>
      </w:tr>
      <w:tr w:rsidR="00E509B6" w:rsidRPr="00E509B6" w14:paraId="4E80C127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2B8A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0BD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9951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5B5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C79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 TAA GGA GTT GAG GTT</w:t>
            </w:r>
          </w:p>
        </w:tc>
      </w:tr>
      <w:tr w:rsidR="00E509B6" w:rsidRPr="00E509B6" w14:paraId="386EFCFD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DD5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DH-ubiquinone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idoreduct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in 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58B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5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909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55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AD5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CCD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 AAA CGC CTG AGC CCT GG</w:t>
            </w:r>
          </w:p>
        </w:tc>
      </w:tr>
      <w:tr w:rsidR="00E509B6" w:rsidRPr="00E509B6" w14:paraId="3EEF303D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3CF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CAE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6181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277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80D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 GTA AAC GAG GTG GCT AGA AGG</w:t>
            </w:r>
          </w:p>
        </w:tc>
      </w:tr>
      <w:tr w:rsidR="00E509B6" w:rsidRPr="00E509B6" w14:paraId="34206FAC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6B3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clear respiratory factor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6C7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rf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9C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6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A9F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65E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 ATA GTC CTG GCA GAG A</w:t>
            </w:r>
          </w:p>
        </w:tc>
      </w:tr>
      <w:tr w:rsidR="00E509B6" w:rsidRPr="00E509B6" w14:paraId="036C8517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D7E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F782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7C1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2A0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16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 CTG TGG CAT CTT GAA</w:t>
            </w:r>
          </w:p>
        </w:tc>
      </w:tr>
      <w:tr w:rsidR="00E509B6" w:rsidRPr="00E509B6" w14:paraId="7408D5A1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82D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oxiredoxin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865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dx3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49C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Q25268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D5F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746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 AAC ACC CCA CGC AAG ACT G</w:t>
            </w:r>
          </w:p>
        </w:tc>
      </w:tr>
      <w:tr w:rsidR="00E509B6" w:rsidRPr="00E509B6" w14:paraId="773FC237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87A8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417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C383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627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3F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 GTT TGG ATC AAT GAG GAA CAG ACC</w:t>
            </w:r>
          </w:p>
        </w:tc>
      </w:tr>
      <w:tr w:rsidR="00E509B6" w:rsidRPr="00E509B6" w14:paraId="582099C1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B6A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oxiredoxin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376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dx5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76D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Q25268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B25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12E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 AAC ACC CCA CGC AAG ACT G</w:t>
            </w:r>
          </w:p>
        </w:tc>
      </w:tr>
      <w:tr w:rsidR="00E509B6" w:rsidRPr="00E509B6" w14:paraId="490E5982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74A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07F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FB0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F7C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B55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CC ACA TTG ATC TT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G ACT CC</w:t>
            </w:r>
          </w:p>
        </w:tc>
      </w:tr>
      <w:tr w:rsidR="00E509B6" w:rsidRPr="00E509B6" w14:paraId="7FAEF84E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B29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oxisome proliferator-activated receptor α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613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par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α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03C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59029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99E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A20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 CTT CAG CCC ACC ATC CC</w:t>
            </w:r>
          </w:p>
        </w:tc>
      </w:tr>
      <w:tr w:rsidR="00E509B6" w:rsidRPr="00E509B6" w14:paraId="33213073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8D25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B70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D2B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B48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CD0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 CCA GCG TGT CGT CTC C</w:t>
            </w:r>
          </w:p>
        </w:tc>
      </w:tr>
      <w:tr w:rsidR="00E509B6" w:rsidRPr="00E509B6" w14:paraId="6CE14858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6F2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oxisomeproliferator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activated receptor γ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76D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parγ</w:t>
            </w:r>
            <w:proofErr w:type="spellEnd"/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04B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59030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4AD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3F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 CGT GGA CCT GTC AGA GC</w:t>
            </w:r>
          </w:p>
        </w:tc>
      </w:tr>
      <w:tr w:rsidR="00E509B6" w:rsidRPr="00E509B6" w14:paraId="65F18986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465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4408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B15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2E1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150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GA ATG GAT GG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AT GG</w:t>
            </w:r>
          </w:p>
        </w:tc>
      </w:tr>
      <w:tr w:rsidR="00E509B6" w:rsidRPr="00E509B6" w14:paraId="275F8F9C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C26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liferator-activated receptor gamm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activator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 alph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CD4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gc1α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019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6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DD7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57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 GGG ACA GGT GTA ACC AGG ACT C</w:t>
            </w:r>
          </w:p>
        </w:tc>
      </w:tr>
      <w:tr w:rsidR="00E509B6" w:rsidRPr="00E509B6" w14:paraId="1B46FCFC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268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784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87E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544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EE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 AAC CAA GGC AGC ACA CTC TAA TTC T</w:t>
            </w:r>
          </w:p>
        </w:tc>
      </w:tr>
      <w:tr w:rsidR="00E509B6" w:rsidRPr="00E509B6" w14:paraId="54AB25C7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1BA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liferator-activated receptor gamm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activator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 bet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844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gc1β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709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X97526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0D6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8F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 GAG GAA GAG GCG GAT</w:t>
            </w:r>
          </w:p>
        </w:tc>
      </w:tr>
      <w:tr w:rsidR="00E509B6" w:rsidRPr="00E509B6" w14:paraId="71E416B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26A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829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70EA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270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D5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C ACA GGT GG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GG</w:t>
            </w:r>
          </w:p>
        </w:tc>
      </w:tr>
      <w:tr w:rsidR="00E509B6" w:rsidRPr="00E509B6" w14:paraId="5499B59B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93E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O1 protein homolog, mitochondrial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AC5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o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274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4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B12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D1C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GC CC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GA</w:t>
            </w:r>
          </w:p>
        </w:tc>
      </w:tr>
      <w:tr w:rsidR="00E509B6" w:rsidRPr="00E509B6" w14:paraId="14B5D743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8CDE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110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D65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B1A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1E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 AGT GAG TGA ACC CGA AGT AGA T</w:t>
            </w:r>
          </w:p>
        </w:tc>
      </w:tr>
    </w:tbl>
    <w:p w14:paraId="495A7E42" w14:textId="77777777" w:rsidR="002E4FE1" w:rsidRDefault="002E4FE1"/>
    <w:p w14:paraId="1B1F30AF" w14:textId="6189EAAD" w:rsidR="002E4FE1" w:rsidRPr="00E509B6" w:rsidRDefault="002E4FE1" w:rsidP="002E4FE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. Table 1</w:t>
      </w:r>
      <w:r w:rsidRPr="00252A4B">
        <w:rPr>
          <w:rFonts w:ascii="Times New Roman" w:hAnsi="Times New Roman" w:cs="Times New Roman"/>
          <w:b/>
          <w:lang w:val="en-GB"/>
        </w:rPr>
        <w:t>.</w:t>
      </w:r>
      <w:r w:rsidRPr="00E509B6">
        <w:rPr>
          <w:rFonts w:ascii="Times New Roman" w:hAnsi="Times New Roman" w:cs="Times New Roman"/>
          <w:lang w:val="en-GB"/>
        </w:rPr>
        <w:t xml:space="preserve"> (Continued</w:t>
      </w:r>
      <w:r>
        <w:rPr>
          <w:rFonts w:ascii="Times New Roman" w:hAnsi="Times New Roman" w:cs="Times New Roman"/>
          <w:lang w:val="en-GB"/>
        </w:rPr>
        <w:t xml:space="preserve"> 5</w:t>
      </w:r>
      <w:r w:rsidRPr="00E509B6">
        <w:rPr>
          <w:rFonts w:ascii="Times New Roman" w:hAnsi="Times New Roman" w:cs="Times New Roman"/>
          <w:lang w:val="en-GB"/>
        </w:rPr>
        <w:t>)</w:t>
      </w:r>
    </w:p>
    <w:p w14:paraId="2FAA9175" w14:textId="77777777" w:rsidR="002E4FE1" w:rsidRDefault="002E4FE1"/>
    <w:tbl>
      <w:tblPr>
        <w:tblW w:w="14034" w:type="dxa"/>
        <w:tblInd w:w="-34" w:type="dxa"/>
        <w:tblLook w:val="04A0" w:firstRow="1" w:lastRow="0" w:firstColumn="1" w:lastColumn="0" w:noHBand="0" w:noVBand="1"/>
      </w:tblPr>
      <w:tblGrid>
        <w:gridCol w:w="5587"/>
        <w:gridCol w:w="1300"/>
        <w:gridCol w:w="1139"/>
        <w:gridCol w:w="350"/>
        <w:gridCol w:w="5658"/>
      </w:tblGrid>
      <w:tr w:rsidR="002E4FE1" w:rsidRPr="00E509B6" w14:paraId="18A695A8" w14:textId="77777777" w:rsidTr="00C06A40">
        <w:trPr>
          <w:trHeight w:val="340"/>
        </w:trPr>
        <w:tc>
          <w:tcPr>
            <w:tcW w:w="5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0693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1E13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mbol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BB5A9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. No.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510C6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69DA" w14:textId="77777777" w:rsidR="002E4FE1" w:rsidRPr="00E509B6" w:rsidRDefault="002E4FE1" w:rsidP="00C06A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imer sequences (5’ </w:t>
            </w:r>
            <w:r w:rsidRPr="00E509B6">
              <w:rPr>
                <w:rFonts w:ascii="Wingdings" w:eastAsia="Times New Roman" w:hAnsi="Wingdings" w:cs="Times New Roman"/>
                <w:b/>
                <w:bCs/>
                <w:color w:val="000000"/>
                <w:lang w:val="en-US"/>
              </w:rPr>
              <w:t></w:t>
            </w:r>
            <w:r w:rsidRPr="00E509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3’)</w:t>
            </w:r>
          </w:p>
        </w:tc>
      </w:tr>
      <w:tr w:rsidR="00E509B6" w:rsidRPr="00E509B6" w14:paraId="74C90411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E9F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rtuin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DDF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rt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CEE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F01866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7E1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0FD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GT TCC TAC AGT TTC ATC CA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C ATC</w:t>
            </w:r>
          </w:p>
        </w:tc>
      </w:tr>
      <w:tr w:rsidR="00E509B6" w:rsidRPr="00E509B6" w14:paraId="531648F3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E80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251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C74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076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DA5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 CAG AAT GGT CCT CGG ATC GGT CTC</w:t>
            </w:r>
          </w:p>
        </w:tc>
      </w:tr>
      <w:tr w:rsidR="00E509B6" w:rsidRPr="00E509B6" w14:paraId="0B313A46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755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rtuin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1CA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rt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76F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F01866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512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1F9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A CAA TCC GA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GC AGT GAA G</w:t>
            </w:r>
          </w:p>
        </w:tc>
      </w:tr>
      <w:tr w:rsidR="00E509B6" w:rsidRPr="00E509B6" w14:paraId="0F88A25D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4A3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E434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E65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7E0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B86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 TTA CGC AGG AAG TCC ATC TCT</w:t>
            </w:r>
          </w:p>
        </w:tc>
      </w:tr>
      <w:tr w:rsidR="00E509B6" w:rsidRPr="00E509B6" w14:paraId="0F1731D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73D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rtuin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154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rt3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3F4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F01866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8C5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86E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 CCA AGT CCT CAT CCC</w:t>
            </w:r>
          </w:p>
        </w:tc>
      </w:tr>
      <w:tr w:rsidR="00E509B6" w:rsidRPr="00E509B6" w14:paraId="119A3C87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20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049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F90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A27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758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 CAC CAG ACG AGC CAC</w:t>
            </w:r>
          </w:p>
        </w:tc>
      </w:tr>
      <w:tr w:rsidR="00E509B6" w:rsidRPr="00E509B6" w14:paraId="684C82B2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B12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rtuin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022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rt4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7BF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F01866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9ED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EF3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 TGG CGG AGT CGG ATG</w:t>
            </w:r>
          </w:p>
        </w:tc>
      </w:tr>
      <w:tr w:rsidR="00E509B6" w:rsidRPr="00E509B6" w14:paraId="6E6F0FD6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EE5D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662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ECB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CB1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4C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 TGA ATA CAC CTG TGA CGA AGA C</w:t>
            </w:r>
          </w:p>
        </w:tc>
      </w:tr>
      <w:tr w:rsidR="00E509B6" w:rsidRPr="00E509B6" w14:paraId="3425B05D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71C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rtuin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2AC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rt5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94B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F01867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1A5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80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 ACA TCC TAA CCC GAG CAG AG</w:t>
            </w:r>
          </w:p>
        </w:tc>
      </w:tr>
      <w:tr w:rsidR="00E509B6" w:rsidRPr="00E509B6" w14:paraId="2C106069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BF3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971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714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5AF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A0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 CGA GGC AGA GGT CAC A</w:t>
            </w:r>
          </w:p>
        </w:tc>
      </w:tr>
      <w:tr w:rsidR="00E509B6" w:rsidRPr="00E509B6" w14:paraId="262195F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70E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rtuin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9F0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rt6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1B2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F01867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1BB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75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 CC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CG ATG TCA A</w:t>
            </w:r>
          </w:p>
        </w:tc>
      </w:tr>
      <w:tr w:rsidR="00E509B6" w:rsidRPr="00E509B6" w14:paraId="3B5F1FD3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5EA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6CCB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84D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B3C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947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T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TT CAC CTT TCG CTT TG</w:t>
            </w:r>
          </w:p>
        </w:tc>
      </w:tr>
      <w:tr w:rsidR="00E509B6" w:rsidRPr="00E509B6" w14:paraId="7EEFF966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BAE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rtuin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A37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rt7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79A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F01867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D37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579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 GAG CAA CCT CTA AAC TGG AA</w:t>
            </w:r>
          </w:p>
        </w:tc>
      </w:tr>
      <w:tr w:rsidR="00E509B6" w:rsidRPr="00E509B6" w14:paraId="0F012217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B65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214F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5C3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6A7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92F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 CTT CAG ACT GGA GCC TAA</w:t>
            </w:r>
          </w:p>
        </w:tc>
      </w:tr>
      <w:tr w:rsidR="00E509B6" w:rsidRPr="00E509B6" w14:paraId="04387E2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98B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aroyl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Co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atur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351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d1a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7FD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27770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261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D1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GG AGG CGG AGG CGT TGG AG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G</w:t>
            </w:r>
          </w:p>
        </w:tc>
      </w:tr>
      <w:tr w:rsidR="00E509B6" w:rsidRPr="00E509B6" w14:paraId="0FB84179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BC75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A75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E64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658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563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 GAG ACG GCG TAC AGG GCA CCT ATA TG</w:t>
            </w:r>
          </w:p>
        </w:tc>
      </w:tr>
      <w:tr w:rsidR="00E509B6" w:rsidRPr="00E509B6" w14:paraId="2A7BAF99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743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aroyl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CoA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aturase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b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DAE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d1b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466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27770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B4A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952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CT CAA TCT CAC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GC CTT CAT AG</w:t>
            </w:r>
          </w:p>
        </w:tc>
      </w:tr>
      <w:tr w:rsidR="00E509B6" w:rsidRPr="00E509B6" w14:paraId="4616395D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C48A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C7190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3F9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1FA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40C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 GCC GTC GCC CGT TCT CTG</w:t>
            </w:r>
          </w:p>
        </w:tc>
      </w:tr>
      <w:tr w:rsidR="00E509B6" w:rsidRPr="00E509B6" w14:paraId="7D62F77F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88B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eroxide dismutase [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A05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n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sod/sod2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EFBD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3088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001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22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 GAC CTG ACC TAC GAC TAT GG</w:t>
            </w:r>
          </w:p>
        </w:tc>
      </w:tr>
      <w:tr w:rsidR="00E509B6" w:rsidRPr="00E509B6" w14:paraId="5268EA9E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C92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E84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4A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DE0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B8B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T GCC TCC TGA TAT TTC TCC TCT G</w:t>
            </w:r>
          </w:p>
        </w:tc>
      </w:tr>
      <w:tr w:rsidR="00E509B6" w:rsidRPr="00E509B6" w14:paraId="7B65B3AD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9AB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rfeit locus protein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7CB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rf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B74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21765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910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97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 TGG AAG GTG AAG TGG AGG TGG TC</w:t>
            </w:r>
          </w:p>
        </w:tc>
      </w:tr>
      <w:tr w:rsidR="00E509B6" w:rsidRPr="00E509B6" w14:paraId="1B1331B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E33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A5A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726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7E0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EC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 TTG CTC TGT CTG CCG AAC T</w:t>
            </w:r>
          </w:p>
        </w:tc>
      </w:tr>
      <w:tr w:rsidR="00E509B6" w:rsidRPr="00E509B6" w14:paraId="75CFE6C7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7A7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oupling protein 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0A4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cp1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714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J7102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8E8F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9E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 CAC TAC CCA ACA TCA CAA G</w:t>
            </w:r>
          </w:p>
        </w:tc>
      </w:tr>
      <w:tr w:rsidR="00E509B6" w:rsidRPr="00E509B6" w14:paraId="11A16C7F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502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161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C74C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73C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192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 CGA ACG CAG AAA CAA AG</w:t>
            </w:r>
          </w:p>
        </w:tc>
      </w:tr>
      <w:tr w:rsidR="00E509B6" w:rsidRPr="00E509B6" w14:paraId="576F402B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05B2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oupling protein 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7B6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cp2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A3B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Q85995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5F8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9E0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GG </w:t>
            </w:r>
            <w:proofErr w:type="spellStart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G</w:t>
            </w:r>
            <w:proofErr w:type="spellEnd"/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GT CCT CAG TTG</w:t>
            </w:r>
          </w:p>
        </w:tc>
      </w:tr>
      <w:tr w:rsidR="00E509B6" w:rsidRPr="00E509B6" w14:paraId="0C74C4B8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D925A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73A4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3876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F78E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9F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 CAA GTG GTC CCT CTT TGG TCA T</w:t>
            </w:r>
          </w:p>
        </w:tc>
      </w:tr>
      <w:tr w:rsidR="00E509B6" w:rsidRPr="00E509B6" w14:paraId="7BCFA6F3" w14:textId="77777777" w:rsidTr="002E4FE1">
        <w:trPr>
          <w:trHeight w:val="300"/>
        </w:trPr>
        <w:tc>
          <w:tcPr>
            <w:tcW w:w="5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74D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oupling protein 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96E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E50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cp3</w:t>
            </w:r>
            <w:proofErr w:type="gramEnd"/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EF51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5553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B04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999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 TGC GAC TGG CTG ACG</w:t>
            </w:r>
          </w:p>
        </w:tc>
      </w:tr>
      <w:tr w:rsidR="00E509B6" w:rsidRPr="00E509B6" w14:paraId="1104AAE4" w14:textId="77777777" w:rsidTr="002E4FE1">
        <w:trPr>
          <w:trHeight w:val="300"/>
        </w:trPr>
        <w:tc>
          <w:tcPr>
            <w:tcW w:w="5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A658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77BB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FAC7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86D3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105" w14:textId="77777777" w:rsidR="00E509B6" w:rsidRPr="00E509B6" w:rsidRDefault="00E509B6" w:rsidP="00E509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C GGC ATA CAA CCT CTC CAA AG</w:t>
            </w:r>
          </w:p>
        </w:tc>
      </w:tr>
    </w:tbl>
    <w:p w14:paraId="1B712F6D" w14:textId="7436CDFB" w:rsidR="00AD708B" w:rsidRPr="00AD708B" w:rsidRDefault="00AD708B" w:rsidP="0053191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(*) </w:t>
      </w:r>
      <w:proofErr w:type="gramStart"/>
      <w:r>
        <w:rPr>
          <w:rFonts w:ascii="Times New Roman" w:hAnsi="Times New Roman" w:cs="Times New Roman"/>
          <w:lang w:val="en-GB"/>
        </w:rPr>
        <w:t>Acc. No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Pr="00AD708B">
        <w:rPr>
          <w:rFonts w:ascii="Times New Roman" w:hAnsi="Times New Roman" w:cs="Times New Roman"/>
          <w:lang w:val="en-GB"/>
        </w:rPr>
        <w:t>MH577191</w:t>
      </w:r>
      <w:r>
        <w:rPr>
          <w:rFonts w:ascii="Times New Roman" w:hAnsi="Times New Roman" w:cs="Times New Roman"/>
          <w:lang w:val="en-GB"/>
        </w:rPr>
        <w:t xml:space="preserve">: </w:t>
      </w:r>
      <w:r w:rsidRPr="00AD708B">
        <w:rPr>
          <w:rFonts w:ascii="Times New Roman" w:hAnsi="Times New Roman" w:cs="Times New Roman"/>
          <w:i/>
          <w:lang w:val="en-GB"/>
        </w:rPr>
        <w:t>igfbp3a</w:t>
      </w:r>
      <w:r>
        <w:rPr>
          <w:rFonts w:ascii="Times New Roman" w:hAnsi="Times New Roman" w:cs="Times New Roman"/>
          <w:lang w:val="en-GB"/>
        </w:rPr>
        <w:t xml:space="preserve">; Acc. No. </w:t>
      </w:r>
      <w:r w:rsidRPr="00AD708B">
        <w:rPr>
          <w:rFonts w:ascii="Times New Roman" w:hAnsi="Times New Roman" w:cs="Times New Roman"/>
          <w:lang w:val="en-GB"/>
        </w:rPr>
        <w:t>MH57719</w:t>
      </w:r>
      <w:r>
        <w:rPr>
          <w:rFonts w:ascii="Times New Roman" w:hAnsi="Times New Roman" w:cs="Times New Roman"/>
          <w:lang w:val="en-GB"/>
        </w:rPr>
        <w:t xml:space="preserve">2: </w:t>
      </w:r>
      <w:r w:rsidRPr="00AD708B">
        <w:rPr>
          <w:rFonts w:ascii="Times New Roman" w:hAnsi="Times New Roman" w:cs="Times New Roman"/>
          <w:i/>
          <w:lang w:val="en-GB"/>
        </w:rPr>
        <w:t>igfbp3</w:t>
      </w:r>
      <w:r>
        <w:rPr>
          <w:rFonts w:ascii="Times New Roman" w:hAnsi="Times New Roman" w:cs="Times New Roman"/>
          <w:i/>
          <w:lang w:val="en-GB"/>
        </w:rPr>
        <w:t>b</w:t>
      </w:r>
      <w:r w:rsidR="0053191E">
        <w:rPr>
          <w:rFonts w:ascii="Times New Roman" w:hAnsi="Times New Roman" w:cs="Times New Roman"/>
          <w:lang w:val="en-GB"/>
        </w:rPr>
        <w:t>. P</w:t>
      </w:r>
      <w:r>
        <w:rPr>
          <w:rFonts w:ascii="Times New Roman" w:hAnsi="Times New Roman" w:cs="Times New Roman"/>
          <w:lang w:val="en-GB"/>
        </w:rPr>
        <w:t xml:space="preserve">rimers used for </w:t>
      </w:r>
      <w:r w:rsidR="00D46BE6" w:rsidRPr="00AD708B">
        <w:rPr>
          <w:rFonts w:ascii="Times New Roman" w:hAnsi="Times New Roman" w:cs="Times New Roman"/>
          <w:i/>
          <w:lang w:val="en-GB"/>
        </w:rPr>
        <w:t>igfbp3</w:t>
      </w:r>
      <w:r w:rsidR="00D46BE6">
        <w:rPr>
          <w:rFonts w:ascii="Times New Roman" w:hAnsi="Times New Roman" w:cs="Times New Roman"/>
          <w:i/>
          <w:lang w:val="en-GB"/>
        </w:rPr>
        <w:t xml:space="preserve"> </w:t>
      </w:r>
      <w:r w:rsidR="0053191E">
        <w:rPr>
          <w:rFonts w:ascii="Times New Roman" w:hAnsi="Times New Roman" w:cs="Times New Roman"/>
          <w:lang w:val="en-GB"/>
        </w:rPr>
        <w:t xml:space="preserve">gene expression </w:t>
      </w:r>
      <w:r w:rsidR="00153F88">
        <w:rPr>
          <w:rFonts w:ascii="Times New Roman" w:hAnsi="Times New Roman" w:cs="Times New Roman"/>
          <w:lang w:val="en-GB"/>
        </w:rPr>
        <w:t xml:space="preserve">jointly </w:t>
      </w:r>
      <w:bookmarkStart w:id="0" w:name="_GoBack"/>
      <w:bookmarkEnd w:id="0"/>
      <w:r w:rsidR="0053191E">
        <w:rPr>
          <w:rFonts w:ascii="Times New Roman" w:hAnsi="Times New Roman" w:cs="Times New Roman"/>
          <w:lang w:val="en-GB"/>
        </w:rPr>
        <w:t xml:space="preserve">amplify both </w:t>
      </w:r>
      <w:r w:rsidR="0053191E" w:rsidRPr="00AD708B">
        <w:rPr>
          <w:rFonts w:ascii="Times New Roman" w:hAnsi="Times New Roman" w:cs="Times New Roman"/>
          <w:i/>
          <w:lang w:val="en-GB"/>
        </w:rPr>
        <w:t>igfbp3</w:t>
      </w:r>
      <w:r w:rsidR="0053191E">
        <w:rPr>
          <w:rFonts w:ascii="Times New Roman" w:hAnsi="Times New Roman" w:cs="Times New Roman"/>
          <w:i/>
          <w:lang w:val="en-GB"/>
        </w:rPr>
        <w:t>a</w:t>
      </w:r>
      <w:r w:rsidR="0053191E">
        <w:rPr>
          <w:rFonts w:ascii="Times New Roman" w:hAnsi="Times New Roman" w:cs="Times New Roman"/>
          <w:lang w:val="en-GB"/>
        </w:rPr>
        <w:t xml:space="preserve"> and </w:t>
      </w:r>
      <w:r w:rsidR="0053191E" w:rsidRPr="00AD708B">
        <w:rPr>
          <w:rFonts w:ascii="Times New Roman" w:hAnsi="Times New Roman" w:cs="Times New Roman"/>
          <w:i/>
          <w:lang w:val="en-GB"/>
        </w:rPr>
        <w:t>igfbp3</w:t>
      </w:r>
      <w:r w:rsidR="0053191E">
        <w:rPr>
          <w:rFonts w:ascii="Times New Roman" w:hAnsi="Times New Roman" w:cs="Times New Roman"/>
          <w:i/>
          <w:lang w:val="en-GB"/>
        </w:rPr>
        <w:t>b</w:t>
      </w:r>
      <w:r w:rsidR="00D46BE6">
        <w:rPr>
          <w:rFonts w:ascii="Times New Roman" w:hAnsi="Times New Roman" w:cs="Times New Roman"/>
          <w:lang w:val="en-GB"/>
        </w:rPr>
        <w:t xml:space="preserve"> </w:t>
      </w:r>
      <w:r w:rsidR="0053191E">
        <w:rPr>
          <w:rFonts w:ascii="Times New Roman" w:hAnsi="Times New Roman" w:cs="Times New Roman"/>
          <w:lang w:val="en-GB"/>
        </w:rPr>
        <w:t>isoforms.</w:t>
      </w:r>
    </w:p>
    <w:p w14:paraId="6E178238" w14:textId="6D68207B" w:rsidR="006113DE" w:rsidRPr="00D715C3" w:rsidRDefault="006113DE" w:rsidP="00CB589C">
      <w:pPr>
        <w:tabs>
          <w:tab w:val="left" w:pos="4710"/>
        </w:tabs>
        <w:rPr>
          <w:lang w:val="en-US"/>
        </w:rPr>
      </w:pPr>
    </w:p>
    <w:sectPr w:rsidR="006113DE" w:rsidRPr="00D715C3" w:rsidSect="00810DA3">
      <w:pgSz w:w="16840" w:h="11900" w:orient="landscape"/>
      <w:pgMar w:top="426" w:right="1440" w:bottom="284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3DE"/>
    <w:rsid w:val="000247CE"/>
    <w:rsid w:val="0004095B"/>
    <w:rsid w:val="00084251"/>
    <w:rsid w:val="000916BA"/>
    <w:rsid w:val="000A0024"/>
    <w:rsid w:val="001149F1"/>
    <w:rsid w:val="00153F88"/>
    <w:rsid w:val="0015433C"/>
    <w:rsid w:val="001954E1"/>
    <w:rsid w:val="00206958"/>
    <w:rsid w:val="0024725E"/>
    <w:rsid w:val="002635A1"/>
    <w:rsid w:val="002A3AAE"/>
    <w:rsid w:val="002B0342"/>
    <w:rsid w:val="002E4FE1"/>
    <w:rsid w:val="003B209A"/>
    <w:rsid w:val="003B4EB1"/>
    <w:rsid w:val="003C0EE3"/>
    <w:rsid w:val="003E075A"/>
    <w:rsid w:val="003F1A37"/>
    <w:rsid w:val="00412F6A"/>
    <w:rsid w:val="004A4F5E"/>
    <w:rsid w:val="004A564D"/>
    <w:rsid w:val="004B2240"/>
    <w:rsid w:val="004E48EC"/>
    <w:rsid w:val="004F5490"/>
    <w:rsid w:val="005238C5"/>
    <w:rsid w:val="0053191E"/>
    <w:rsid w:val="0054058E"/>
    <w:rsid w:val="00551415"/>
    <w:rsid w:val="00574836"/>
    <w:rsid w:val="0059496E"/>
    <w:rsid w:val="005B03F9"/>
    <w:rsid w:val="005C4618"/>
    <w:rsid w:val="005C7534"/>
    <w:rsid w:val="005D6222"/>
    <w:rsid w:val="006113DE"/>
    <w:rsid w:val="00615C37"/>
    <w:rsid w:val="006278EE"/>
    <w:rsid w:val="006817F1"/>
    <w:rsid w:val="00714494"/>
    <w:rsid w:val="00773391"/>
    <w:rsid w:val="00807DB6"/>
    <w:rsid w:val="00810DA3"/>
    <w:rsid w:val="00835288"/>
    <w:rsid w:val="008627FD"/>
    <w:rsid w:val="008B3E41"/>
    <w:rsid w:val="0090257A"/>
    <w:rsid w:val="00A1463D"/>
    <w:rsid w:val="00A82179"/>
    <w:rsid w:val="00AA3FB1"/>
    <w:rsid w:val="00AD1069"/>
    <w:rsid w:val="00AD708B"/>
    <w:rsid w:val="00AE278D"/>
    <w:rsid w:val="00AF6D39"/>
    <w:rsid w:val="00B208BA"/>
    <w:rsid w:val="00B46979"/>
    <w:rsid w:val="00B51688"/>
    <w:rsid w:val="00B536E8"/>
    <w:rsid w:val="00B575CE"/>
    <w:rsid w:val="00B65885"/>
    <w:rsid w:val="00B82D74"/>
    <w:rsid w:val="00BF5435"/>
    <w:rsid w:val="00C06A40"/>
    <w:rsid w:val="00CB589C"/>
    <w:rsid w:val="00CC693A"/>
    <w:rsid w:val="00D01725"/>
    <w:rsid w:val="00D24E62"/>
    <w:rsid w:val="00D44EAA"/>
    <w:rsid w:val="00D46017"/>
    <w:rsid w:val="00D46BE6"/>
    <w:rsid w:val="00D644D7"/>
    <w:rsid w:val="00D715C3"/>
    <w:rsid w:val="00D8712A"/>
    <w:rsid w:val="00D91DE0"/>
    <w:rsid w:val="00D97380"/>
    <w:rsid w:val="00DF18FF"/>
    <w:rsid w:val="00E43196"/>
    <w:rsid w:val="00E509B6"/>
    <w:rsid w:val="00E5213B"/>
    <w:rsid w:val="00EB7A75"/>
    <w:rsid w:val="00F43248"/>
    <w:rsid w:val="00F71997"/>
    <w:rsid w:val="00F85F56"/>
    <w:rsid w:val="00F87704"/>
    <w:rsid w:val="00FD52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515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09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09B6"/>
    <w:rPr>
      <w:color w:val="800080"/>
      <w:u w:val="single"/>
    </w:rPr>
  </w:style>
  <w:style w:type="paragraph" w:customStyle="1" w:styleId="xl63">
    <w:name w:val="xl63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customStyle="1" w:styleId="xl66">
    <w:name w:val="xl66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E509B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E509B6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0">
    <w:name w:val="xl70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customStyle="1" w:styleId="font5">
    <w:name w:val="font5"/>
    <w:basedOn w:val="Normal"/>
    <w:rsid w:val="00E509B6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lang w:val="en-US"/>
    </w:rPr>
  </w:style>
  <w:style w:type="paragraph" w:customStyle="1" w:styleId="font6">
    <w:name w:val="font6"/>
    <w:basedOn w:val="Normal"/>
    <w:rsid w:val="00E509B6"/>
    <w:pPr>
      <w:spacing w:before="100" w:beforeAutospacing="1" w:after="100" w:afterAutospacing="1"/>
    </w:pPr>
    <w:rPr>
      <w:rFonts w:ascii="Wingdings" w:hAnsi="Wingdings"/>
      <w:b/>
      <w:bCs/>
      <w:color w:val="000000"/>
      <w:lang w:val="en-US"/>
    </w:rPr>
  </w:style>
  <w:style w:type="paragraph" w:customStyle="1" w:styleId="xl71">
    <w:name w:val="xl71"/>
    <w:basedOn w:val="Normal"/>
    <w:rsid w:val="00E509B6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72">
    <w:name w:val="xl72"/>
    <w:basedOn w:val="Normal"/>
    <w:rsid w:val="00E509B6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09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09B6"/>
    <w:rPr>
      <w:color w:val="800080"/>
      <w:u w:val="single"/>
    </w:rPr>
  </w:style>
  <w:style w:type="paragraph" w:customStyle="1" w:styleId="xl63">
    <w:name w:val="xl63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customStyle="1" w:styleId="xl66">
    <w:name w:val="xl66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E509B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E509B6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0">
    <w:name w:val="xl70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customStyle="1" w:styleId="font5">
    <w:name w:val="font5"/>
    <w:basedOn w:val="Normal"/>
    <w:rsid w:val="00E509B6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lang w:val="en-US"/>
    </w:rPr>
  </w:style>
  <w:style w:type="paragraph" w:customStyle="1" w:styleId="font6">
    <w:name w:val="font6"/>
    <w:basedOn w:val="Normal"/>
    <w:rsid w:val="00E509B6"/>
    <w:pPr>
      <w:spacing w:before="100" w:beforeAutospacing="1" w:after="100" w:afterAutospacing="1"/>
    </w:pPr>
    <w:rPr>
      <w:rFonts w:ascii="Wingdings" w:hAnsi="Wingdings"/>
      <w:b/>
      <w:bCs/>
      <w:color w:val="000000"/>
      <w:lang w:val="en-US"/>
    </w:rPr>
  </w:style>
  <w:style w:type="paragraph" w:customStyle="1" w:styleId="xl71">
    <w:name w:val="xl71"/>
    <w:basedOn w:val="Normal"/>
    <w:rsid w:val="00E509B6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72">
    <w:name w:val="xl72"/>
    <w:basedOn w:val="Normal"/>
    <w:rsid w:val="00E509B6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E509B6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294C12-4EAD-524E-B61A-CF8ABF8C0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834</Words>
  <Characters>10454</Characters>
  <Application>Microsoft Macintosh Word</Application>
  <DocSecurity>0</DocSecurity>
  <Lines>87</Lines>
  <Paragraphs>24</Paragraphs>
  <ScaleCrop>false</ScaleCrop>
  <Company>UNIVERSIDAD</Company>
  <LinksUpToDate>false</LinksUpToDate>
  <CharactersWithSpaces>1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MARTOS SITCHA</dc:creator>
  <cp:keywords/>
  <dc:description/>
  <cp:lastModifiedBy>JUAN ANTONIO MARTOS SITCHA</cp:lastModifiedBy>
  <cp:revision>15</cp:revision>
  <dcterms:created xsi:type="dcterms:W3CDTF">2018-06-25T14:02:00Z</dcterms:created>
  <dcterms:modified xsi:type="dcterms:W3CDTF">2018-07-11T11:41:00Z</dcterms:modified>
</cp:coreProperties>
</file>